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E73265" w14:textId="100D4F4D" w:rsidR="0022449A" w:rsidRPr="00E719E3" w:rsidRDefault="00E92A3B">
      <w:pPr>
        <w:rPr>
          <w:b/>
          <w:bCs/>
        </w:rPr>
      </w:pPr>
      <w:r>
        <w:rPr>
          <w:b/>
          <w:bCs/>
        </w:rPr>
        <w:t xml:space="preserve">Supplemental </w:t>
      </w:r>
      <w:r w:rsidR="0022449A" w:rsidRPr="00E719E3">
        <w:rPr>
          <w:b/>
          <w:bCs/>
        </w:rPr>
        <w:t xml:space="preserve">Table </w:t>
      </w:r>
      <w:r w:rsidR="00B950CA" w:rsidRPr="00E719E3">
        <w:rPr>
          <w:b/>
          <w:bCs/>
        </w:rPr>
        <w:t>1</w:t>
      </w:r>
      <w:r w:rsidR="0022449A" w:rsidRPr="00E719E3">
        <w:rPr>
          <w:b/>
          <w:bCs/>
        </w:rPr>
        <w:t xml:space="preserve">: </w:t>
      </w:r>
      <w:r w:rsidR="008B1D99" w:rsidRPr="00E719E3">
        <w:rPr>
          <w:b/>
          <w:bCs/>
        </w:rPr>
        <w:t>Models and algorithms for predicting functional outcomes after partial and/or radical nephrectomy.</w:t>
      </w:r>
    </w:p>
    <w:tbl>
      <w:tblPr>
        <w:tblStyle w:val="TableGrid"/>
        <w:tblW w:w="14310" w:type="dxa"/>
        <w:tblInd w:w="-725" w:type="dxa"/>
        <w:tblLook w:val="04A0" w:firstRow="1" w:lastRow="0" w:firstColumn="1" w:lastColumn="0" w:noHBand="0" w:noVBand="1"/>
      </w:tblPr>
      <w:tblGrid>
        <w:gridCol w:w="1774"/>
        <w:gridCol w:w="1220"/>
        <w:gridCol w:w="1596"/>
        <w:gridCol w:w="2035"/>
        <w:gridCol w:w="6"/>
        <w:gridCol w:w="914"/>
        <w:gridCol w:w="6"/>
        <w:gridCol w:w="2899"/>
        <w:gridCol w:w="2470"/>
        <w:gridCol w:w="1390"/>
      </w:tblGrid>
      <w:tr w:rsidR="008A2904" w14:paraId="6E013198" w14:textId="42CFF99A" w:rsidTr="00A80D39">
        <w:tc>
          <w:tcPr>
            <w:tcW w:w="1774" w:type="dxa"/>
          </w:tcPr>
          <w:p w14:paraId="41D57472" w14:textId="05EA84B8" w:rsidR="005B7AA7" w:rsidRPr="00E03980" w:rsidRDefault="005B7AA7">
            <w:pPr>
              <w:rPr>
                <w:b/>
                <w:bCs/>
              </w:rPr>
            </w:pPr>
            <w:r>
              <w:rPr>
                <w:b/>
                <w:bCs/>
              </w:rPr>
              <w:t>Reference &amp; Year</w:t>
            </w:r>
          </w:p>
        </w:tc>
        <w:tc>
          <w:tcPr>
            <w:tcW w:w="1220" w:type="dxa"/>
          </w:tcPr>
          <w:p w14:paraId="34E109D0" w14:textId="366D5B48" w:rsidR="005B7AA7" w:rsidRPr="00E03980" w:rsidRDefault="005B7AA7">
            <w:pPr>
              <w:rPr>
                <w:b/>
                <w:bCs/>
              </w:rPr>
            </w:pPr>
            <w:r>
              <w:rPr>
                <w:b/>
                <w:bCs/>
              </w:rPr>
              <w:t>Cohort Size</w:t>
            </w:r>
          </w:p>
        </w:tc>
        <w:tc>
          <w:tcPr>
            <w:tcW w:w="1596" w:type="dxa"/>
          </w:tcPr>
          <w:p w14:paraId="7A943407" w14:textId="77777777" w:rsidR="00D27BA5" w:rsidRDefault="005B7AA7" w:rsidP="00D27BA5">
            <w:pPr>
              <w:ind w:right="-760"/>
              <w:rPr>
                <w:b/>
                <w:bCs/>
              </w:rPr>
            </w:pPr>
            <w:r>
              <w:rPr>
                <w:b/>
                <w:bCs/>
              </w:rPr>
              <w:t xml:space="preserve">Surgical </w:t>
            </w:r>
          </w:p>
          <w:p w14:paraId="38424695" w14:textId="72F9F761" w:rsidR="005B7AA7" w:rsidRPr="00E03980" w:rsidRDefault="005B7AA7" w:rsidP="00D27BA5">
            <w:pPr>
              <w:ind w:right="-90"/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2041" w:type="dxa"/>
            <w:gridSpan w:val="2"/>
          </w:tcPr>
          <w:p w14:paraId="619A89AF" w14:textId="0D39A659" w:rsidR="005B7AA7" w:rsidRPr="00E03980" w:rsidRDefault="005B7AA7">
            <w:pPr>
              <w:rPr>
                <w:b/>
                <w:bCs/>
              </w:rPr>
            </w:pPr>
            <w:r>
              <w:rPr>
                <w:b/>
                <w:bCs/>
              </w:rPr>
              <w:t>Functional Outcome</w:t>
            </w:r>
          </w:p>
        </w:tc>
        <w:tc>
          <w:tcPr>
            <w:tcW w:w="920" w:type="dxa"/>
            <w:gridSpan w:val="2"/>
          </w:tcPr>
          <w:p w14:paraId="00A0EA53" w14:textId="23E17641" w:rsidR="005B7AA7" w:rsidRPr="00E03980" w:rsidRDefault="005B7AA7">
            <w:pPr>
              <w:rPr>
                <w:b/>
                <w:bCs/>
              </w:rPr>
            </w:pPr>
            <w:r>
              <w:rPr>
                <w:b/>
                <w:bCs/>
              </w:rPr>
              <w:t>Timing after Surgery</w:t>
            </w:r>
          </w:p>
        </w:tc>
        <w:tc>
          <w:tcPr>
            <w:tcW w:w="2899" w:type="dxa"/>
          </w:tcPr>
          <w:p w14:paraId="384A2D46" w14:textId="1DD5F3F3" w:rsidR="005B7AA7" w:rsidRPr="00E03980" w:rsidRDefault="005B7AA7">
            <w:pPr>
              <w:rPr>
                <w:b/>
                <w:bCs/>
              </w:rPr>
            </w:pPr>
            <w:r>
              <w:rPr>
                <w:b/>
                <w:bCs/>
              </w:rPr>
              <w:t>Predictive Variables</w:t>
            </w:r>
          </w:p>
        </w:tc>
        <w:tc>
          <w:tcPr>
            <w:tcW w:w="2470" w:type="dxa"/>
          </w:tcPr>
          <w:p w14:paraId="10B795F9" w14:textId="62FD926C" w:rsidR="005B7AA7" w:rsidRPr="00E03980" w:rsidRDefault="0022449A">
            <w:pPr>
              <w:rPr>
                <w:b/>
                <w:bCs/>
              </w:rPr>
            </w:pPr>
            <w:r>
              <w:rPr>
                <w:b/>
                <w:bCs/>
              </w:rPr>
              <w:t>Inclusion of a V</w:t>
            </w:r>
            <w:r w:rsidR="005B7AA7">
              <w:rPr>
                <w:b/>
                <w:bCs/>
              </w:rPr>
              <w:t>olumetric Parameter?</w:t>
            </w:r>
          </w:p>
        </w:tc>
        <w:tc>
          <w:tcPr>
            <w:tcW w:w="1390" w:type="dxa"/>
          </w:tcPr>
          <w:p w14:paraId="3FA74F27" w14:textId="6BFEE629" w:rsidR="005B7AA7" w:rsidRDefault="005B7AA7">
            <w:pPr>
              <w:rPr>
                <w:b/>
                <w:bCs/>
              </w:rPr>
            </w:pPr>
            <w:r>
              <w:rPr>
                <w:b/>
                <w:bCs/>
              </w:rPr>
              <w:t>Predictive Performance</w:t>
            </w:r>
          </w:p>
        </w:tc>
      </w:tr>
      <w:tr w:rsidR="00815C74" w14:paraId="6C6C1AB8" w14:textId="10946C94" w:rsidTr="00A80D39">
        <w:tc>
          <w:tcPr>
            <w:tcW w:w="1774" w:type="dxa"/>
          </w:tcPr>
          <w:p w14:paraId="3ED880A4" w14:textId="66C53D7D" w:rsidR="00815C74" w:rsidRPr="00E03980" w:rsidRDefault="00815C74" w:rsidP="00815C74">
            <w:r>
              <w:t xml:space="preserve">Sorbellini et al., </w:t>
            </w:r>
            <w:r>
              <w:rPr>
                <w:i/>
                <w:iCs/>
              </w:rPr>
              <w:t>J Urol.</w:t>
            </w:r>
            <w:r>
              <w:t xml:space="preserve"> 2006 (PMID: </w:t>
            </w:r>
            <w:r w:rsidRPr="00E03980">
              <w:t>16813869</w:t>
            </w:r>
            <w:r>
              <w:t>)</w:t>
            </w:r>
          </w:p>
        </w:tc>
        <w:tc>
          <w:tcPr>
            <w:tcW w:w="1220" w:type="dxa"/>
          </w:tcPr>
          <w:p w14:paraId="6110ACAA" w14:textId="77777777" w:rsidR="00815C74" w:rsidRDefault="00815C74" w:rsidP="00815C74">
            <w:r>
              <w:t>1018</w:t>
            </w:r>
          </w:p>
          <w:p w14:paraId="12CBE720" w14:textId="5F7F44B6" w:rsidR="00815C74" w:rsidRDefault="00815C74" w:rsidP="00815C74">
            <w:r>
              <w:t>(</w:t>
            </w:r>
            <w:r w:rsidRPr="00E03980">
              <w:t xml:space="preserve">161 </w:t>
            </w:r>
            <w:r>
              <w:t>PN</w:t>
            </w:r>
            <w:r w:rsidRPr="00E03980">
              <w:t xml:space="preserve"> and 857 </w:t>
            </w:r>
            <w:r>
              <w:t>RN)</w:t>
            </w:r>
          </w:p>
        </w:tc>
        <w:tc>
          <w:tcPr>
            <w:tcW w:w="1596" w:type="dxa"/>
          </w:tcPr>
          <w:p w14:paraId="336E7E68" w14:textId="79B58385" w:rsidR="00815C74" w:rsidRDefault="00815C74" w:rsidP="00815C74">
            <w:r>
              <w:t>PN/RN</w:t>
            </w:r>
          </w:p>
        </w:tc>
        <w:tc>
          <w:tcPr>
            <w:tcW w:w="2041" w:type="dxa"/>
            <w:gridSpan w:val="2"/>
          </w:tcPr>
          <w:p w14:paraId="30F43612" w14:textId="0A3DC1D9" w:rsidR="00815C74" w:rsidRDefault="00815C74" w:rsidP="00815C74">
            <w:r>
              <w:t>Probability of postoperative serum creatinine &gt; 2 mg/dl</w:t>
            </w:r>
          </w:p>
        </w:tc>
        <w:tc>
          <w:tcPr>
            <w:tcW w:w="920" w:type="dxa"/>
            <w:gridSpan w:val="2"/>
          </w:tcPr>
          <w:p w14:paraId="23CB25A9" w14:textId="5947B16D" w:rsidR="00815C74" w:rsidRDefault="00815C74" w:rsidP="00815C74">
            <w:r>
              <w:t>7 years</w:t>
            </w:r>
          </w:p>
        </w:tc>
        <w:tc>
          <w:tcPr>
            <w:tcW w:w="2899" w:type="dxa"/>
          </w:tcPr>
          <w:p w14:paraId="4370850F" w14:textId="23321BAA" w:rsidR="00815C74" w:rsidRDefault="00815C74" w:rsidP="00815C74">
            <w:r>
              <w:t>Preop</w:t>
            </w:r>
            <w:r w:rsidRPr="00E03980">
              <w:t xml:space="preserve"> serum creatinine, </w:t>
            </w:r>
            <w:r>
              <w:t>ASA</w:t>
            </w:r>
            <w:r w:rsidRPr="00E03980">
              <w:t xml:space="preserve"> score, </w:t>
            </w:r>
            <w:r>
              <w:t>%</w:t>
            </w:r>
            <w:r w:rsidRPr="00E03980">
              <w:t xml:space="preserve"> change kidney volume after surgery, </w:t>
            </w:r>
            <w:r>
              <w:t>p</w:t>
            </w:r>
            <w:r w:rsidRPr="00E03980">
              <w:t>atient age and sex</w:t>
            </w:r>
          </w:p>
        </w:tc>
        <w:tc>
          <w:tcPr>
            <w:tcW w:w="2470" w:type="dxa"/>
          </w:tcPr>
          <w:p w14:paraId="4EAD60EC" w14:textId="1E8B80FE" w:rsidR="00815C74" w:rsidRDefault="00815C74" w:rsidP="00815C74">
            <w:r>
              <w:t>% change in kidney volume, PVA based on ellipsoid formula</w:t>
            </w:r>
          </w:p>
        </w:tc>
        <w:tc>
          <w:tcPr>
            <w:tcW w:w="1390" w:type="dxa"/>
          </w:tcPr>
          <w:p w14:paraId="29162257" w14:textId="766F36B4" w:rsidR="00815C74" w:rsidRDefault="00815C74" w:rsidP="00815C74">
            <w:r>
              <w:t>Concordance Index: 0.83</w:t>
            </w:r>
          </w:p>
        </w:tc>
      </w:tr>
      <w:tr w:rsidR="00815C74" w14:paraId="50425362" w14:textId="51301C67" w:rsidTr="00A80D39">
        <w:tc>
          <w:tcPr>
            <w:tcW w:w="1774" w:type="dxa"/>
          </w:tcPr>
          <w:p w14:paraId="0A49EEA5" w14:textId="7B846186" w:rsidR="00815C74" w:rsidRPr="005B7AA7" w:rsidRDefault="00815C74" w:rsidP="00815C74">
            <w:r>
              <w:t xml:space="preserve">Kim et al., </w:t>
            </w:r>
            <w:r>
              <w:rPr>
                <w:i/>
                <w:iCs/>
              </w:rPr>
              <w:t>J Urol</w:t>
            </w:r>
            <w:r>
              <w:t>. 2009 (PMID: 19371883)</w:t>
            </w:r>
          </w:p>
        </w:tc>
        <w:tc>
          <w:tcPr>
            <w:tcW w:w="1220" w:type="dxa"/>
          </w:tcPr>
          <w:p w14:paraId="5154F5B3" w14:textId="300B447B" w:rsidR="00815C74" w:rsidRDefault="00815C74" w:rsidP="00815C74">
            <w:r>
              <w:t>359 (129 PN and 230 RN)</w:t>
            </w:r>
          </w:p>
        </w:tc>
        <w:tc>
          <w:tcPr>
            <w:tcW w:w="1596" w:type="dxa"/>
          </w:tcPr>
          <w:p w14:paraId="4362B1FD" w14:textId="0A3FC229" w:rsidR="00815C74" w:rsidRDefault="00815C74" w:rsidP="00815C74">
            <w:r>
              <w:t>PN/RN</w:t>
            </w:r>
          </w:p>
        </w:tc>
        <w:tc>
          <w:tcPr>
            <w:tcW w:w="2041" w:type="dxa"/>
            <w:gridSpan w:val="2"/>
          </w:tcPr>
          <w:p w14:paraId="3C530835" w14:textId="49711CF4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586EB62A" w14:textId="3B6CEB09" w:rsidR="00815C74" w:rsidRDefault="00815C74" w:rsidP="00815C74">
            <w:r>
              <w:t>3 months</w:t>
            </w:r>
          </w:p>
        </w:tc>
        <w:tc>
          <w:tcPr>
            <w:tcW w:w="2899" w:type="dxa"/>
          </w:tcPr>
          <w:p w14:paraId="10556560" w14:textId="43D89B0A" w:rsidR="00815C74" w:rsidRDefault="00815C74" w:rsidP="00815C74">
            <w:r>
              <w:t>PN: age, preop. creatinine clearance, and tumor size</w:t>
            </w:r>
          </w:p>
          <w:p w14:paraId="2A4F4C17" w14:textId="587717B8" w:rsidR="00815C74" w:rsidRDefault="00815C74" w:rsidP="00815C74">
            <w:r>
              <w:t>RN: age, preop creatinine clearance, and weight</w:t>
            </w:r>
          </w:p>
        </w:tc>
        <w:tc>
          <w:tcPr>
            <w:tcW w:w="2470" w:type="dxa"/>
          </w:tcPr>
          <w:p w14:paraId="3F26D83C" w14:textId="6A58FF0C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6FB9792A" w14:textId="77777777" w:rsidR="00815C74" w:rsidRDefault="00815C74" w:rsidP="00815C74">
            <w:r>
              <w:t>PN: R</w:t>
            </w:r>
            <w:r w:rsidRPr="005B7AA7">
              <w:rPr>
                <w:vertAlign w:val="superscript"/>
              </w:rPr>
              <w:t>2</w:t>
            </w:r>
            <w:r>
              <w:t xml:space="preserve"> = 0.71</w:t>
            </w:r>
          </w:p>
          <w:p w14:paraId="3DBE691E" w14:textId="0559C3B5" w:rsidR="00815C74" w:rsidRDefault="00815C74" w:rsidP="00815C74">
            <w:r>
              <w:t>RN: R</w:t>
            </w:r>
            <w:r w:rsidRPr="005B7AA7">
              <w:rPr>
                <w:vertAlign w:val="superscript"/>
              </w:rPr>
              <w:t>2</w:t>
            </w:r>
            <w:r>
              <w:t xml:space="preserve"> = 0.56</w:t>
            </w:r>
          </w:p>
        </w:tc>
      </w:tr>
      <w:tr w:rsidR="00815C74" w14:paraId="1701F291" w14:textId="4CD38B99" w:rsidTr="00A80D39">
        <w:tc>
          <w:tcPr>
            <w:tcW w:w="1774" w:type="dxa"/>
          </w:tcPr>
          <w:p w14:paraId="1B85AB6C" w14:textId="7658EA05" w:rsidR="00815C74" w:rsidRPr="0096576C" w:rsidRDefault="00815C74" w:rsidP="00815C74">
            <w:r>
              <w:t xml:space="preserve">Ohno et al., </w:t>
            </w:r>
            <w:r>
              <w:rPr>
                <w:i/>
                <w:iCs/>
              </w:rPr>
              <w:t>J Urol.</w:t>
            </w:r>
            <w:r>
              <w:t xml:space="preserve"> 2011 (PMID: 21849191)</w:t>
            </w:r>
          </w:p>
        </w:tc>
        <w:tc>
          <w:tcPr>
            <w:tcW w:w="1220" w:type="dxa"/>
          </w:tcPr>
          <w:p w14:paraId="720E1962" w14:textId="710241CC" w:rsidR="00815C74" w:rsidRDefault="00815C74" w:rsidP="00815C74">
            <w:r>
              <w:t>271</w:t>
            </w:r>
          </w:p>
        </w:tc>
        <w:tc>
          <w:tcPr>
            <w:tcW w:w="1596" w:type="dxa"/>
          </w:tcPr>
          <w:p w14:paraId="21F0CBED" w14:textId="5538635C" w:rsidR="00815C74" w:rsidRDefault="00815C74" w:rsidP="00815C74">
            <w:r>
              <w:t>RN</w:t>
            </w:r>
          </w:p>
        </w:tc>
        <w:tc>
          <w:tcPr>
            <w:tcW w:w="2041" w:type="dxa"/>
            <w:gridSpan w:val="2"/>
          </w:tcPr>
          <w:p w14:paraId="2DCBF860" w14:textId="5566486D" w:rsidR="00815C74" w:rsidRDefault="00815C74" w:rsidP="00815C74">
            <w:r>
              <w:t xml:space="preserve">New onset renal insufficiency (eGFR &lt; 60) </w:t>
            </w:r>
          </w:p>
        </w:tc>
        <w:tc>
          <w:tcPr>
            <w:tcW w:w="920" w:type="dxa"/>
            <w:gridSpan w:val="2"/>
          </w:tcPr>
          <w:p w14:paraId="050433F9" w14:textId="41C2C4E0" w:rsidR="00815C74" w:rsidRDefault="00815C74" w:rsidP="00815C74">
            <w:r>
              <w:t>N/A</w:t>
            </w:r>
          </w:p>
        </w:tc>
        <w:tc>
          <w:tcPr>
            <w:tcW w:w="2899" w:type="dxa"/>
          </w:tcPr>
          <w:p w14:paraId="0D4A9AAC" w14:textId="6B8E916F" w:rsidR="00815C74" w:rsidRDefault="00815C74" w:rsidP="00815C74">
            <w:r>
              <w:t>Tumor size, patient age, preop eGFR</w:t>
            </w:r>
          </w:p>
        </w:tc>
        <w:tc>
          <w:tcPr>
            <w:tcW w:w="2470" w:type="dxa"/>
          </w:tcPr>
          <w:p w14:paraId="021C6957" w14:textId="08EAED14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6A9F5568" w14:textId="2DFB82C8" w:rsidR="00815C74" w:rsidRDefault="00815C74" w:rsidP="00815C74">
            <w:r>
              <w:t>AUC: 0.92</w:t>
            </w:r>
          </w:p>
        </w:tc>
      </w:tr>
      <w:tr w:rsidR="00815C74" w14:paraId="319936FB" w14:textId="7D9C550A" w:rsidTr="00A80D39">
        <w:tc>
          <w:tcPr>
            <w:tcW w:w="1774" w:type="dxa"/>
          </w:tcPr>
          <w:p w14:paraId="40C374DA" w14:textId="1CBCD291" w:rsidR="00815C74" w:rsidRPr="00254585" w:rsidRDefault="00815C74" w:rsidP="00815C74">
            <w:r>
              <w:t xml:space="preserve">Yokoyama et al., </w:t>
            </w:r>
            <w:r>
              <w:rPr>
                <w:i/>
                <w:iCs/>
              </w:rPr>
              <w:t>Int J Urol.</w:t>
            </w:r>
            <w:r>
              <w:t xml:space="preserve"> 2014 (PMID: 24118492)</w:t>
            </w:r>
          </w:p>
        </w:tc>
        <w:tc>
          <w:tcPr>
            <w:tcW w:w="1220" w:type="dxa"/>
          </w:tcPr>
          <w:p w14:paraId="2566A750" w14:textId="36278F5B" w:rsidR="00815C74" w:rsidRDefault="00815C74" w:rsidP="00815C74">
            <w:r>
              <w:t>209</w:t>
            </w:r>
          </w:p>
        </w:tc>
        <w:tc>
          <w:tcPr>
            <w:tcW w:w="1596" w:type="dxa"/>
          </w:tcPr>
          <w:p w14:paraId="6E2D72EA" w14:textId="4E232D5A" w:rsidR="00815C74" w:rsidRDefault="00815C74" w:rsidP="00815C74">
            <w:r>
              <w:t>RN</w:t>
            </w:r>
          </w:p>
        </w:tc>
        <w:tc>
          <w:tcPr>
            <w:tcW w:w="2041" w:type="dxa"/>
            <w:gridSpan w:val="2"/>
          </w:tcPr>
          <w:p w14:paraId="609E6674" w14:textId="576E5273" w:rsidR="00815C74" w:rsidRDefault="00815C74" w:rsidP="00815C74">
            <w:r>
              <w:t>NBGFR, risk of postoperative CKD</w:t>
            </w:r>
          </w:p>
        </w:tc>
        <w:tc>
          <w:tcPr>
            <w:tcW w:w="920" w:type="dxa"/>
            <w:gridSpan w:val="2"/>
          </w:tcPr>
          <w:p w14:paraId="37CD5C43" w14:textId="4698FB25" w:rsidR="00815C74" w:rsidRDefault="00815C74" w:rsidP="00815C74">
            <w:r>
              <w:t>3-4 years</w:t>
            </w:r>
          </w:p>
        </w:tc>
        <w:tc>
          <w:tcPr>
            <w:tcW w:w="2899" w:type="dxa"/>
          </w:tcPr>
          <w:p w14:paraId="5C59544C" w14:textId="2C8DAFC0" w:rsidR="00815C74" w:rsidRDefault="00815C74" w:rsidP="00815C74">
            <w:r>
              <w:t>Age, presence of diabetes, preop eGFR</w:t>
            </w:r>
          </w:p>
        </w:tc>
        <w:tc>
          <w:tcPr>
            <w:tcW w:w="2470" w:type="dxa"/>
          </w:tcPr>
          <w:p w14:paraId="6A03DF45" w14:textId="7DE61305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7D9DEB2A" w14:textId="77777777" w:rsidR="00815C74" w:rsidRDefault="00815C74" w:rsidP="00815C74">
            <w:r>
              <w:t>AUC: 0.79</w:t>
            </w:r>
          </w:p>
          <w:p w14:paraId="71774DCD" w14:textId="10B3B637" w:rsidR="00815C74" w:rsidRDefault="00815C74" w:rsidP="00815C74">
            <w:r>
              <w:t>R</w:t>
            </w:r>
            <w:r w:rsidRPr="005B7AA7">
              <w:rPr>
                <w:vertAlign w:val="superscript"/>
              </w:rPr>
              <w:t>2</w:t>
            </w:r>
            <w:r>
              <w:t xml:space="preserve"> = 0.40</w:t>
            </w:r>
          </w:p>
        </w:tc>
      </w:tr>
      <w:tr w:rsidR="00815C74" w14:paraId="712B6F56" w14:textId="08F0A457" w:rsidTr="00A80D39">
        <w:tc>
          <w:tcPr>
            <w:tcW w:w="1774" w:type="dxa"/>
          </w:tcPr>
          <w:p w14:paraId="5DDEF7A6" w14:textId="3C247472" w:rsidR="00815C74" w:rsidRPr="006F2F2D" w:rsidRDefault="00815C74" w:rsidP="00815C74">
            <w:r>
              <w:t xml:space="preserve">Liss et al., </w:t>
            </w:r>
            <w:r>
              <w:rPr>
                <w:i/>
                <w:iCs/>
              </w:rPr>
              <w:t>J Endourol.</w:t>
            </w:r>
            <w:r>
              <w:t xml:space="preserve"> 2016 (PMID: 26192380)</w:t>
            </w:r>
          </w:p>
        </w:tc>
        <w:tc>
          <w:tcPr>
            <w:tcW w:w="1220" w:type="dxa"/>
          </w:tcPr>
          <w:p w14:paraId="4DCF8B8C" w14:textId="4CDCEA66" w:rsidR="00815C74" w:rsidRDefault="00815C74" w:rsidP="00815C74">
            <w:r>
              <w:t>130 (79 PN, 51 RN)</w:t>
            </w:r>
          </w:p>
        </w:tc>
        <w:tc>
          <w:tcPr>
            <w:tcW w:w="1596" w:type="dxa"/>
          </w:tcPr>
          <w:p w14:paraId="2E295772" w14:textId="161CD55C" w:rsidR="00815C74" w:rsidRDefault="00815C74" w:rsidP="00815C74">
            <w:r>
              <w:t xml:space="preserve">PN/RN </w:t>
            </w:r>
          </w:p>
        </w:tc>
        <w:tc>
          <w:tcPr>
            <w:tcW w:w="2041" w:type="dxa"/>
            <w:gridSpan w:val="2"/>
          </w:tcPr>
          <w:p w14:paraId="0EA50D04" w14:textId="77777777" w:rsidR="00815C74" w:rsidRDefault="00815C74" w:rsidP="00815C74">
            <w:r>
              <w:t>NBGFR,</w:t>
            </w:r>
          </w:p>
          <w:p w14:paraId="030C853D" w14:textId="1429B430" w:rsidR="00815C74" w:rsidRDefault="00815C74" w:rsidP="00815C74">
            <w:r>
              <w:t>renal insufficiency (eGFR &lt; 60)</w:t>
            </w:r>
          </w:p>
        </w:tc>
        <w:tc>
          <w:tcPr>
            <w:tcW w:w="920" w:type="dxa"/>
            <w:gridSpan w:val="2"/>
          </w:tcPr>
          <w:p w14:paraId="126019F4" w14:textId="762CFAE3" w:rsidR="00815C74" w:rsidRDefault="00815C74" w:rsidP="00815C74">
            <w:r>
              <w:t>6 months</w:t>
            </w:r>
          </w:p>
        </w:tc>
        <w:tc>
          <w:tcPr>
            <w:tcW w:w="2899" w:type="dxa"/>
          </w:tcPr>
          <w:p w14:paraId="0BD0603E" w14:textId="64EF851D" w:rsidR="00815C74" w:rsidRDefault="00815C74" w:rsidP="00815C74">
            <w:r>
              <w:t>Age and gender, ipsilateral and contralateral renal volumes, diabetes, hypertension, surgery type (PN vs RN), tumor size</w:t>
            </w:r>
          </w:p>
        </w:tc>
        <w:tc>
          <w:tcPr>
            <w:tcW w:w="2470" w:type="dxa"/>
          </w:tcPr>
          <w:p w14:paraId="5408D049" w14:textId="7D56985E" w:rsidR="00815C74" w:rsidRDefault="00815C74" w:rsidP="00815C74">
            <w:r>
              <w:t>Ipsilateral and contralateral kidney volumes from software-derived PVA</w:t>
            </w:r>
          </w:p>
        </w:tc>
        <w:tc>
          <w:tcPr>
            <w:tcW w:w="1390" w:type="dxa"/>
          </w:tcPr>
          <w:p w14:paraId="7A74F568" w14:textId="2C73E82E" w:rsidR="00815C74" w:rsidRDefault="00815C74" w:rsidP="00815C74">
            <w:r>
              <w:t>RMSE: 15.39</w:t>
            </w:r>
          </w:p>
          <w:p w14:paraId="12DD629E" w14:textId="576FE36F" w:rsidR="00815C74" w:rsidRDefault="00815C74" w:rsidP="00815C74">
            <w:r>
              <w:t>AUC: 0.89</w:t>
            </w:r>
          </w:p>
        </w:tc>
      </w:tr>
      <w:tr w:rsidR="00815C74" w14:paraId="584FEFDB" w14:textId="521D060A" w:rsidTr="00A80D39">
        <w:tc>
          <w:tcPr>
            <w:tcW w:w="1774" w:type="dxa"/>
          </w:tcPr>
          <w:p w14:paraId="2A5B28E2" w14:textId="16544389" w:rsidR="00815C74" w:rsidRPr="00DB1E09" w:rsidRDefault="00815C74" w:rsidP="00815C74">
            <w:r>
              <w:t xml:space="preserve">Shimada et al., </w:t>
            </w:r>
            <w:r>
              <w:rPr>
                <w:i/>
                <w:iCs/>
              </w:rPr>
              <w:t>Investig Clin Urol</w:t>
            </w:r>
            <w:r>
              <w:t>. 2017 (PMID: 28681031)</w:t>
            </w:r>
          </w:p>
        </w:tc>
        <w:tc>
          <w:tcPr>
            <w:tcW w:w="1220" w:type="dxa"/>
          </w:tcPr>
          <w:p w14:paraId="063C3CA6" w14:textId="04FB39A4" w:rsidR="00815C74" w:rsidRDefault="00815C74" w:rsidP="00815C74">
            <w:r>
              <w:t>422</w:t>
            </w:r>
          </w:p>
        </w:tc>
        <w:tc>
          <w:tcPr>
            <w:tcW w:w="1596" w:type="dxa"/>
          </w:tcPr>
          <w:p w14:paraId="4FEF57EA" w14:textId="6836853D" w:rsidR="00815C74" w:rsidRDefault="00815C74" w:rsidP="00815C74">
            <w:r>
              <w:t>RN</w:t>
            </w:r>
          </w:p>
        </w:tc>
        <w:tc>
          <w:tcPr>
            <w:tcW w:w="2041" w:type="dxa"/>
            <w:gridSpan w:val="2"/>
          </w:tcPr>
          <w:p w14:paraId="2C0C7AE9" w14:textId="4496F477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75D3FA62" w14:textId="3E5BFF8E" w:rsidR="00815C74" w:rsidRDefault="00815C74" w:rsidP="00815C74">
            <w:r>
              <w:t>1 year</w:t>
            </w:r>
          </w:p>
        </w:tc>
        <w:tc>
          <w:tcPr>
            <w:tcW w:w="2899" w:type="dxa"/>
          </w:tcPr>
          <w:p w14:paraId="43DE0C1A" w14:textId="5A57349F" w:rsidR="00815C74" w:rsidRDefault="00815C74" w:rsidP="00815C74">
            <w:r>
              <w:t>Males: Age, BMI, preoperative eGFR, tumor size</w:t>
            </w:r>
          </w:p>
          <w:p w14:paraId="60397537" w14:textId="046279BC" w:rsidR="00815C74" w:rsidRDefault="00815C74" w:rsidP="00815C74">
            <w:r>
              <w:t>Females: age, preoperative eGFR</w:t>
            </w:r>
          </w:p>
        </w:tc>
        <w:tc>
          <w:tcPr>
            <w:tcW w:w="2470" w:type="dxa"/>
          </w:tcPr>
          <w:p w14:paraId="1752A350" w14:textId="50304197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6A73E007" w14:textId="2AE7EB01" w:rsidR="00815C74" w:rsidRDefault="00815C74" w:rsidP="00815C74">
            <w:r>
              <w:t>Males: R</w:t>
            </w:r>
            <w:r w:rsidRPr="005B7AA7">
              <w:rPr>
                <w:vertAlign w:val="superscript"/>
              </w:rPr>
              <w:t>2</w:t>
            </w:r>
            <w:r>
              <w:t xml:space="preserve"> = 0.63</w:t>
            </w:r>
          </w:p>
          <w:p w14:paraId="3E7D81C7" w14:textId="7BC96282" w:rsidR="00815C74" w:rsidRDefault="00815C74" w:rsidP="00815C74">
            <w:r>
              <w:t>Females: R</w:t>
            </w:r>
            <w:r w:rsidRPr="005B7AA7">
              <w:rPr>
                <w:vertAlign w:val="superscript"/>
              </w:rPr>
              <w:t>2</w:t>
            </w:r>
            <w:r>
              <w:t xml:space="preserve"> = 0.31</w:t>
            </w:r>
          </w:p>
        </w:tc>
      </w:tr>
      <w:tr w:rsidR="00815C74" w14:paraId="2F8A4D25" w14:textId="6FE88874" w:rsidTr="00A80D39">
        <w:tc>
          <w:tcPr>
            <w:tcW w:w="1774" w:type="dxa"/>
          </w:tcPr>
          <w:p w14:paraId="0DB17C74" w14:textId="21E8D146" w:rsidR="00815C74" w:rsidRPr="00DB1E09" w:rsidRDefault="00815C74" w:rsidP="00815C74">
            <w:r>
              <w:t xml:space="preserve">Shum et al., </w:t>
            </w:r>
            <w:r>
              <w:rPr>
                <w:i/>
                <w:iCs/>
              </w:rPr>
              <w:t>J Endourol.</w:t>
            </w:r>
            <w:r>
              <w:t xml:space="preserve"> 2017 (PMID: 28443676)</w:t>
            </w:r>
          </w:p>
        </w:tc>
        <w:tc>
          <w:tcPr>
            <w:tcW w:w="1220" w:type="dxa"/>
          </w:tcPr>
          <w:p w14:paraId="6D002416" w14:textId="750029DE" w:rsidR="00815C74" w:rsidRDefault="00815C74" w:rsidP="00815C74">
            <w:r>
              <w:t>461</w:t>
            </w:r>
          </w:p>
        </w:tc>
        <w:tc>
          <w:tcPr>
            <w:tcW w:w="1596" w:type="dxa"/>
          </w:tcPr>
          <w:p w14:paraId="397557CE" w14:textId="685765F2" w:rsidR="00815C74" w:rsidRDefault="00815C74" w:rsidP="00815C74">
            <w:r>
              <w:t>PN</w:t>
            </w:r>
          </w:p>
        </w:tc>
        <w:tc>
          <w:tcPr>
            <w:tcW w:w="2041" w:type="dxa"/>
            <w:gridSpan w:val="2"/>
          </w:tcPr>
          <w:p w14:paraId="65B63E65" w14:textId="58DE3D55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1B848A40" w14:textId="6147E6CF" w:rsidR="00815C74" w:rsidRDefault="00815C74" w:rsidP="00815C74">
            <w:r>
              <w:t>1 year</w:t>
            </w:r>
          </w:p>
        </w:tc>
        <w:tc>
          <w:tcPr>
            <w:tcW w:w="2899" w:type="dxa"/>
          </w:tcPr>
          <w:p w14:paraId="46B87FC2" w14:textId="18C76D50" w:rsidR="00815C74" w:rsidRDefault="00815C74" w:rsidP="00815C74">
            <w:r>
              <w:t>Age, race, sex, BMI, diabetes, hypertension, ischemic heart disease, stroke, preop creatinine, preop ipsilateral renal volume, presence of solitary kidney, tumor size</w:t>
            </w:r>
          </w:p>
        </w:tc>
        <w:tc>
          <w:tcPr>
            <w:tcW w:w="2470" w:type="dxa"/>
          </w:tcPr>
          <w:p w14:paraId="2F0A0C65" w14:textId="0AAE5FB3" w:rsidR="00815C74" w:rsidRDefault="00815C74" w:rsidP="00815C74">
            <w:r>
              <w:t>Ipsilateral kidney volume as assessed by PVA</w:t>
            </w:r>
          </w:p>
        </w:tc>
        <w:tc>
          <w:tcPr>
            <w:tcW w:w="1390" w:type="dxa"/>
          </w:tcPr>
          <w:p w14:paraId="46C7D030" w14:textId="2B3A335B" w:rsidR="00815C74" w:rsidRDefault="00815C74" w:rsidP="00815C74">
            <w:r>
              <w:t>R</w:t>
            </w:r>
            <w:r w:rsidRPr="005B7AA7">
              <w:rPr>
                <w:vertAlign w:val="superscript"/>
              </w:rPr>
              <w:t>2</w:t>
            </w:r>
            <w:r>
              <w:t xml:space="preserve"> = 0.70</w:t>
            </w:r>
          </w:p>
        </w:tc>
      </w:tr>
      <w:tr w:rsidR="00815C74" w14:paraId="2015E43D" w14:textId="77777777" w:rsidTr="00A80D39">
        <w:tc>
          <w:tcPr>
            <w:tcW w:w="1774" w:type="dxa"/>
          </w:tcPr>
          <w:p w14:paraId="42B5C5E4" w14:textId="56AF699D" w:rsidR="00815C74" w:rsidRPr="000E4743" w:rsidRDefault="00815C74" w:rsidP="00815C74">
            <w:r>
              <w:t>Martini et al.,</w:t>
            </w:r>
            <w:r>
              <w:rPr>
                <w:i/>
                <w:iCs/>
              </w:rPr>
              <w:t xml:space="preserve"> Eur Urol.</w:t>
            </w:r>
            <w:r>
              <w:t xml:space="preserve"> 2018 (PMID: 30224195)</w:t>
            </w:r>
          </w:p>
        </w:tc>
        <w:tc>
          <w:tcPr>
            <w:tcW w:w="1220" w:type="dxa"/>
          </w:tcPr>
          <w:p w14:paraId="52758CFA" w14:textId="1EE4A691" w:rsidR="00815C74" w:rsidRDefault="00815C74" w:rsidP="00815C74">
            <w:r>
              <w:t>999</w:t>
            </w:r>
          </w:p>
        </w:tc>
        <w:tc>
          <w:tcPr>
            <w:tcW w:w="1596" w:type="dxa"/>
          </w:tcPr>
          <w:p w14:paraId="02AE2D43" w14:textId="00724E03" w:rsidR="00815C74" w:rsidRDefault="00815C74" w:rsidP="00815C74">
            <w:r>
              <w:t>PN</w:t>
            </w:r>
          </w:p>
        </w:tc>
        <w:tc>
          <w:tcPr>
            <w:tcW w:w="2041" w:type="dxa"/>
            <w:gridSpan w:val="2"/>
          </w:tcPr>
          <w:p w14:paraId="6F0B2007" w14:textId="64B613F7" w:rsidR="00815C74" w:rsidRDefault="00815C74" w:rsidP="00815C74">
            <w:r>
              <w:t xml:space="preserve">&gt; 25% reduction in eGFR </w:t>
            </w:r>
          </w:p>
        </w:tc>
        <w:tc>
          <w:tcPr>
            <w:tcW w:w="920" w:type="dxa"/>
            <w:gridSpan w:val="2"/>
          </w:tcPr>
          <w:p w14:paraId="18D8B1B2" w14:textId="13BE8E4C" w:rsidR="00815C74" w:rsidRDefault="00815C74" w:rsidP="00815C74">
            <w:r>
              <w:t>3 – 15 months</w:t>
            </w:r>
          </w:p>
        </w:tc>
        <w:tc>
          <w:tcPr>
            <w:tcW w:w="2899" w:type="dxa"/>
          </w:tcPr>
          <w:p w14:paraId="4C25BB87" w14:textId="589F9C37" w:rsidR="00815C74" w:rsidRDefault="00815C74" w:rsidP="00815C74">
            <w:r>
              <w:t>Age, sex, Charlson comorbidity index, preop eGFR, R.E.N.A.L. score</w:t>
            </w:r>
          </w:p>
        </w:tc>
        <w:tc>
          <w:tcPr>
            <w:tcW w:w="2470" w:type="dxa"/>
          </w:tcPr>
          <w:p w14:paraId="5E97F6EB" w14:textId="112EDF2B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06E87D27" w14:textId="20EE3AE2" w:rsidR="00815C74" w:rsidRDefault="00815C74" w:rsidP="00815C74">
            <w:r>
              <w:t>Concordance index: 0.73</w:t>
            </w:r>
          </w:p>
        </w:tc>
      </w:tr>
      <w:tr w:rsidR="00815C74" w14:paraId="7406E628" w14:textId="77777777" w:rsidTr="00A80D39">
        <w:tc>
          <w:tcPr>
            <w:tcW w:w="1774" w:type="dxa"/>
          </w:tcPr>
          <w:p w14:paraId="700C3BA7" w14:textId="466AA275" w:rsidR="00815C74" w:rsidRPr="000E4743" w:rsidRDefault="00815C74" w:rsidP="00815C74">
            <w:r>
              <w:lastRenderedPageBreak/>
              <w:t xml:space="preserve">Raheem et al., </w:t>
            </w:r>
            <w:r>
              <w:rPr>
                <w:i/>
                <w:iCs/>
              </w:rPr>
              <w:t>Int J Urol.</w:t>
            </w:r>
            <w:r>
              <w:t xml:space="preserve"> 2018 (PMID: 29923226)</w:t>
            </w:r>
          </w:p>
        </w:tc>
        <w:tc>
          <w:tcPr>
            <w:tcW w:w="1220" w:type="dxa"/>
          </w:tcPr>
          <w:p w14:paraId="20596BD5" w14:textId="5DEEC149" w:rsidR="00815C74" w:rsidRDefault="00815C74" w:rsidP="00815C74">
            <w:r>
              <w:t>698</w:t>
            </w:r>
          </w:p>
        </w:tc>
        <w:tc>
          <w:tcPr>
            <w:tcW w:w="1596" w:type="dxa"/>
          </w:tcPr>
          <w:p w14:paraId="218A8F17" w14:textId="7F7C7CC7" w:rsidR="00815C74" w:rsidRDefault="00815C74" w:rsidP="00815C74">
            <w:r>
              <w:t>PN</w:t>
            </w:r>
          </w:p>
        </w:tc>
        <w:tc>
          <w:tcPr>
            <w:tcW w:w="2041" w:type="dxa"/>
            <w:gridSpan w:val="2"/>
          </w:tcPr>
          <w:p w14:paraId="5BA02E7C" w14:textId="2F4CDF21" w:rsidR="00815C74" w:rsidRDefault="00815C74" w:rsidP="00815C74">
            <w:r>
              <w:t>CKD-free survival</w:t>
            </w:r>
          </w:p>
        </w:tc>
        <w:tc>
          <w:tcPr>
            <w:tcW w:w="920" w:type="dxa"/>
            <w:gridSpan w:val="2"/>
          </w:tcPr>
          <w:p w14:paraId="2B242FAD" w14:textId="7E779C84" w:rsidR="00815C74" w:rsidRDefault="00815C74" w:rsidP="00815C74">
            <w:r>
              <w:t>5 years</w:t>
            </w:r>
          </w:p>
        </w:tc>
        <w:tc>
          <w:tcPr>
            <w:tcW w:w="2899" w:type="dxa"/>
          </w:tcPr>
          <w:p w14:paraId="2645D784" w14:textId="0C9E7D33" w:rsidR="00815C74" w:rsidRDefault="00815C74" w:rsidP="00815C74">
            <w:r>
              <w:t>Age, sex, diabetes, tumor size, and preop eGFR</w:t>
            </w:r>
          </w:p>
        </w:tc>
        <w:tc>
          <w:tcPr>
            <w:tcW w:w="2470" w:type="dxa"/>
          </w:tcPr>
          <w:p w14:paraId="6069AA5C" w14:textId="380EC02B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50B9693B" w14:textId="6871FC81" w:rsidR="00815C74" w:rsidRDefault="00815C74" w:rsidP="00815C74">
            <w:r>
              <w:t>Concordance index: 0.85</w:t>
            </w:r>
          </w:p>
        </w:tc>
      </w:tr>
      <w:tr w:rsidR="00815C74" w14:paraId="4679CF6C" w14:textId="77777777" w:rsidTr="00A80D39">
        <w:tc>
          <w:tcPr>
            <w:tcW w:w="1774" w:type="dxa"/>
          </w:tcPr>
          <w:p w14:paraId="74E95C91" w14:textId="5B30748D" w:rsidR="00815C74" w:rsidRPr="003520C8" w:rsidRDefault="00815C74" w:rsidP="00815C74">
            <w:r>
              <w:t xml:space="preserve">Bertolo et al., </w:t>
            </w:r>
            <w:r>
              <w:rPr>
                <w:i/>
                <w:iCs/>
              </w:rPr>
              <w:t>Eur Urol Oncol.</w:t>
            </w:r>
            <w:r>
              <w:t xml:space="preserve"> 2019 (PMID: 30929839)</w:t>
            </w:r>
          </w:p>
        </w:tc>
        <w:tc>
          <w:tcPr>
            <w:tcW w:w="1220" w:type="dxa"/>
          </w:tcPr>
          <w:p w14:paraId="3791247B" w14:textId="2B9A0493" w:rsidR="00815C74" w:rsidRDefault="00815C74" w:rsidP="00815C74">
            <w:r>
              <w:t>1897</w:t>
            </w:r>
          </w:p>
        </w:tc>
        <w:tc>
          <w:tcPr>
            <w:tcW w:w="1596" w:type="dxa"/>
          </w:tcPr>
          <w:p w14:paraId="56315B9F" w14:textId="0F067459" w:rsidR="00815C74" w:rsidRDefault="00815C74" w:rsidP="00815C74">
            <w:r>
              <w:t>PN</w:t>
            </w:r>
          </w:p>
        </w:tc>
        <w:tc>
          <w:tcPr>
            <w:tcW w:w="2041" w:type="dxa"/>
            <w:gridSpan w:val="2"/>
          </w:tcPr>
          <w:p w14:paraId="3E94D3E7" w14:textId="6D814CB0" w:rsidR="00815C74" w:rsidRDefault="00815C74" w:rsidP="00815C74">
            <w:r>
              <w:t>Upstaging of CKD</w:t>
            </w:r>
          </w:p>
        </w:tc>
        <w:tc>
          <w:tcPr>
            <w:tcW w:w="920" w:type="dxa"/>
            <w:gridSpan w:val="2"/>
          </w:tcPr>
          <w:p w14:paraId="6E922965" w14:textId="2C15567A" w:rsidR="00815C74" w:rsidRDefault="00815C74" w:rsidP="00815C74">
            <w:r>
              <w:t>3 months</w:t>
            </w:r>
          </w:p>
        </w:tc>
        <w:tc>
          <w:tcPr>
            <w:tcW w:w="2899" w:type="dxa"/>
          </w:tcPr>
          <w:p w14:paraId="784AF7C8" w14:textId="4998F583" w:rsidR="00815C74" w:rsidRDefault="00815C74" w:rsidP="00815C74">
            <w:r>
              <w:t>Age, sex, BMI, preop eGFR, R.E.N.A.L. score, ischemia time</w:t>
            </w:r>
          </w:p>
        </w:tc>
        <w:tc>
          <w:tcPr>
            <w:tcW w:w="2470" w:type="dxa"/>
          </w:tcPr>
          <w:p w14:paraId="6F10A9AA" w14:textId="4E6C6FA0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6D49E241" w14:textId="5F56A87F" w:rsidR="00815C74" w:rsidRDefault="00815C74" w:rsidP="00815C74">
            <w:r>
              <w:t>AUC: 0.76</w:t>
            </w:r>
          </w:p>
        </w:tc>
      </w:tr>
      <w:tr w:rsidR="00815C74" w14:paraId="1B9DC2D6" w14:textId="77777777" w:rsidTr="00150242">
        <w:trPr>
          <w:trHeight w:val="1502"/>
        </w:trPr>
        <w:tc>
          <w:tcPr>
            <w:tcW w:w="1774" w:type="dxa"/>
            <w:vMerge w:val="restart"/>
          </w:tcPr>
          <w:p w14:paraId="78597034" w14:textId="25979EE2" w:rsidR="00815C74" w:rsidRPr="003520C8" w:rsidRDefault="00815C74" w:rsidP="00815C74">
            <w:r>
              <w:t xml:space="preserve">Bhindi et al., </w:t>
            </w:r>
            <w:r>
              <w:rPr>
                <w:i/>
                <w:iCs/>
              </w:rPr>
              <w:t>Eur Urol.</w:t>
            </w:r>
            <w:r>
              <w:t xml:space="preserve"> 2019 (PMID: </w:t>
            </w:r>
            <w:r w:rsidR="000B4D88" w:rsidRPr="000B4D88">
              <w:t>30477983</w:t>
            </w:r>
            <w:r w:rsidR="000B4D88">
              <w:t>)</w:t>
            </w:r>
          </w:p>
        </w:tc>
        <w:tc>
          <w:tcPr>
            <w:tcW w:w="1220" w:type="dxa"/>
            <w:vMerge w:val="restart"/>
          </w:tcPr>
          <w:p w14:paraId="1A327BC5" w14:textId="054435FA" w:rsidR="00815C74" w:rsidRDefault="00815C74" w:rsidP="00815C74">
            <w:r>
              <w:t>3072 (1920 PN, 1152 RN)</w:t>
            </w:r>
          </w:p>
        </w:tc>
        <w:tc>
          <w:tcPr>
            <w:tcW w:w="1596" w:type="dxa"/>
          </w:tcPr>
          <w:p w14:paraId="1DC2F83B" w14:textId="00BD23DD" w:rsidR="00815C74" w:rsidRDefault="00815C74" w:rsidP="00815C74">
            <w:r>
              <w:t>PN/RN</w:t>
            </w:r>
          </w:p>
        </w:tc>
        <w:tc>
          <w:tcPr>
            <w:tcW w:w="2041" w:type="dxa"/>
            <w:gridSpan w:val="2"/>
          </w:tcPr>
          <w:p w14:paraId="5BB9A3BB" w14:textId="11A44359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7BCB34E4" w14:textId="10C7B906" w:rsidR="00815C74" w:rsidRDefault="00815C74" w:rsidP="00815C74">
            <w:r>
              <w:t>1 month</w:t>
            </w:r>
          </w:p>
        </w:tc>
        <w:tc>
          <w:tcPr>
            <w:tcW w:w="2899" w:type="dxa"/>
          </w:tcPr>
          <w:p w14:paraId="3DB9079D" w14:textId="1F0C9401" w:rsidR="00815C74" w:rsidRDefault="00815C74" w:rsidP="00815C74">
            <w:r>
              <w:t>PN: age, presence of a solitary kidney, diabetes, hypertension, proteinuria, preop eGFR, surgical approach, time since surgery</w:t>
            </w:r>
          </w:p>
        </w:tc>
        <w:tc>
          <w:tcPr>
            <w:tcW w:w="2470" w:type="dxa"/>
          </w:tcPr>
          <w:p w14:paraId="7E65E461" w14:textId="7E5D907F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7E904EE1" w14:textId="5152F8EC" w:rsidR="00815C74" w:rsidRDefault="00815C74" w:rsidP="00815C74">
            <w:r>
              <w:t>PN: R</w:t>
            </w:r>
            <w:r w:rsidRPr="005B7AA7">
              <w:rPr>
                <w:vertAlign w:val="superscript"/>
              </w:rPr>
              <w:t>2</w:t>
            </w:r>
            <w:r>
              <w:t xml:space="preserve"> = 0.62</w:t>
            </w:r>
          </w:p>
          <w:p w14:paraId="25F74EFB" w14:textId="48DBFCB5" w:rsidR="00815C74" w:rsidRDefault="00815C74" w:rsidP="00815C74"/>
        </w:tc>
      </w:tr>
      <w:tr w:rsidR="00815C74" w14:paraId="17300DE0" w14:textId="77777777" w:rsidTr="00AE629E">
        <w:trPr>
          <w:trHeight w:val="1088"/>
        </w:trPr>
        <w:tc>
          <w:tcPr>
            <w:tcW w:w="1774" w:type="dxa"/>
            <w:vMerge/>
          </w:tcPr>
          <w:p w14:paraId="343FDC54" w14:textId="77777777" w:rsidR="00815C74" w:rsidRDefault="00815C74" w:rsidP="00815C74"/>
        </w:tc>
        <w:tc>
          <w:tcPr>
            <w:tcW w:w="1220" w:type="dxa"/>
            <w:vMerge/>
          </w:tcPr>
          <w:p w14:paraId="10F45B62" w14:textId="77777777" w:rsidR="00815C74" w:rsidRDefault="00815C74" w:rsidP="00815C74"/>
        </w:tc>
        <w:tc>
          <w:tcPr>
            <w:tcW w:w="1596" w:type="dxa"/>
          </w:tcPr>
          <w:p w14:paraId="0962826A" w14:textId="77777777" w:rsidR="00815C74" w:rsidRDefault="00815C74" w:rsidP="00815C74"/>
        </w:tc>
        <w:tc>
          <w:tcPr>
            <w:tcW w:w="2041" w:type="dxa"/>
            <w:gridSpan w:val="2"/>
          </w:tcPr>
          <w:p w14:paraId="2331DEBF" w14:textId="77777777" w:rsidR="00815C74" w:rsidRDefault="00815C74" w:rsidP="00815C74"/>
        </w:tc>
        <w:tc>
          <w:tcPr>
            <w:tcW w:w="920" w:type="dxa"/>
            <w:gridSpan w:val="2"/>
          </w:tcPr>
          <w:p w14:paraId="4B3B0EBE" w14:textId="77777777" w:rsidR="00815C74" w:rsidRDefault="00815C74" w:rsidP="00815C74"/>
        </w:tc>
        <w:tc>
          <w:tcPr>
            <w:tcW w:w="2899" w:type="dxa"/>
          </w:tcPr>
          <w:p w14:paraId="33B16232" w14:textId="47CBD24A" w:rsidR="00815C74" w:rsidRDefault="00815C74" w:rsidP="00815C74">
            <w:r>
              <w:t xml:space="preserve">RN: age, diabetes, proteinuria, preop eGFR, tumor size, time </w:t>
            </w:r>
            <w:r w:rsidR="00B762E0">
              <w:t>since</w:t>
            </w:r>
            <w:r>
              <w:t xml:space="preserve"> surgery </w:t>
            </w:r>
          </w:p>
        </w:tc>
        <w:tc>
          <w:tcPr>
            <w:tcW w:w="2470" w:type="dxa"/>
          </w:tcPr>
          <w:p w14:paraId="3710E378" w14:textId="5CEBED7C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1DF33B20" w14:textId="3A7A9913" w:rsidR="00815C74" w:rsidRDefault="00815C74" w:rsidP="00815C74">
            <w:r>
              <w:t>RN: R</w:t>
            </w:r>
            <w:r w:rsidRPr="005B7AA7">
              <w:rPr>
                <w:vertAlign w:val="superscript"/>
              </w:rPr>
              <w:t>2</w:t>
            </w:r>
            <w:r>
              <w:t xml:space="preserve"> = 0.41</w:t>
            </w:r>
          </w:p>
        </w:tc>
      </w:tr>
      <w:tr w:rsidR="00815C74" w14:paraId="5CB2D2CB" w14:textId="77777777" w:rsidTr="00A80D39">
        <w:tc>
          <w:tcPr>
            <w:tcW w:w="1774" w:type="dxa"/>
          </w:tcPr>
          <w:p w14:paraId="756EFA1A" w14:textId="0413E625" w:rsidR="00815C74" w:rsidRPr="00271432" w:rsidRDefault="00815C74" w:rsidP="00815C74">
            <w:r>
              <w:t xml:space="preserve">McIntosh et al., </w:t>
            </w:r>
            <w:r>
              <w:rPr>
                <w:i/>
                <w:iCs/>
              </w:rPr>
              <w:t>BJU Int.</w:t>
            </w:r>
            <w:r>
              <w:t xml:space="preserve"> 2019 (PMID: 31145523)</w:t>
            </w:r>
          </w:p>
        </w:tc>
        <w:tc>
          <w:tcPr>
            <w:tcW w:w="1220" w:type="dxa"/>
          </w:tcPr>
          <w:p w14:paraId="3D7DBC12" w14:textId="26B394E2" w:rsidR="00815C74" w:rsidRDefault="00815C74" w:rsidP="00815C74">
            <w:r>
              <w:t>668</w:t>
            </w:r>
          </w:p>
        </w:tc>
        <w:tc>
          <w:tcPr>
            <w:tcW w:w="1596" w:type="dxa"/>
          </w:tcPr>
          <w:p w14:paraId="1BA4C580" w14:textId="48F373A2" w:rsidR="00815C74" w:rsidRDefault="00815C74" w:rsidP="00815C74">
            <w:r>
              <w:t>RN</w:t>
            </w:r>
          </w:p>
        </w:tc>
        <w:tc>
          <w:tcPr>
            <w:tcW w:w="2041" w:type="dxa"/>
            <w:gridSpan w:val="2"/>
          </w:tcPr>
          <w:p w14:paraId="1B397381" w14:textId="77BA705A" w:rsidR="00815C74" w:rsidRDefault="00815C74" w:rsidP="00815C74">
            <w:r>
              <w:t>NBGFR &lt; 45</w:t>
            </w:r>
          </w:p>
        </w:tc>
        <w:tc>
          <w:tcPr>
            <w:tcW w:w="920" w:type="dxa"/>
            <w:gridSpan w:val="2"/>
          </w:tcPr>
          <w:p w14:paraId="0610D197" w14:textId="55E89B01" w:rsidR="00815C74" w:rsidRDefault="00815C74" w:rsidP="00815C74">
            <w:r>
              <w:t>1 year</w:t>
            </w:r>
          </w:p>
        </w:tc>
        <w:tc>
          <w:tcPr>
            <w:tcW w:w="2899" w:type="dxa"/>
          </w:tcPr>
          <w:p w14:paraId="4E454A66" w14:textId="03BED094" w:rsidR="00815C74" w:rsidRDefault="00815C74" w:rsidP="00815C74">
            <w:r>
              <w:t>Age, sex, preop creatinine</w:t>
            </w:r>
          </w:p>
        </w:tc>
        <w:tc>
          <w:tcPr>
            <w:tcW w:w="2470" w:type="dxa"/>
          </w:tcPr>
          <w:p w14:paraId="5343FBE7" w14:textId="61BA4780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7223A661" w14:textId="013B4AC6" w:rsidR="00815C74" w:rsidRDefault="00815C74" w:rsidP="00815C74">
            <w:r>
              <w:t>AUC: 0.78</w:t>
            </w:r>
          </w:p>
        </w:tc>
      </w:tr>
      <w:tr w:rsidR="00815C74" w14:paraId="34F15567" w14:textId="77777777" w:rsidTr="00A80D39">
        <w:tc>
          <w:tcPr>
            <w:tcW w:w="1774" w:type="dxa"/>
          </w:tcPr>
          <w:p w14:paraId="618A6C7D" w14:textId="22475E01" w:rsidR="00815C74" w:rsidRPr="00271432" w:rsidRDefault="00815C74" w:rsidP="00815C74">
            <w:r>
              <w:t xml:space="preserve">Shinoda et al., </w:t>
            </w:r>
            <w:r>
              <w:rPr>
                <w:i/>
                <w:iCs/>
              </w:rPr>
              <w:t>Transpl Proc.</w:t>
            </w:r>
            <w:r>
              <w:t xml:space="preserve"> 2019 (PMID: 31076152)</w:t>
            </w:r>
          </w:p>
        </w:tc>
        <w:tc>
          <w:tcPr>
            <w:tcW w:w="1220" w:type="dxa"/>
          </w:tcPr>
          <w:p w14:paraId="1670F49E" w14:textId="3263B3FF" w:rsidR="00815C74" w:rsidRDefault="00815C74" w:rsidP="00815C74">
            <w:r>
              <w:t>101</w:t>
            </w:r>
          </w:p>
        </w:tc>
        <w:tc>
          <w:tcPr>
            <w:tcW w:w="1596" w:type="dxa"/>
          </w:tcPr>
          <w:p w14:paraId="066518E2" w14:textId="5522AAE1" w:rsidR="00815C74" w:rsidRDefault="00815C74" w:rsidP="00815C74">
            <w:r>
              <w:t>Donor nephrectomy</w:t>
            </w:r>
          </w:p>
        </w:tc>
        <w:tc>
          <w:tcPr>
            <w:tcW w:w="2041" w:type="dxa"/>
            <w:gridSpan w:val="2"/>
          </w:tcPr>
          <w:p w14:paraId="6F785484" w14:textId="34FFAD72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764F318E" w14:textId="698D5A12" w:rsidR="00815C74" w:rsidRDefault="00815C74" w:rsidP="00815C74">
            <w:r>
              <w:t>1 year</w:t>
            </w:r>
          </w:p>
        </w:tc>
        <w:tc>
          <w:tcPr>
            <w:tcW w:w="2899" w:type="dxa"/>
          </w:tcPr>
          <w:p w14:paraId="572CFA1D" w14:textId="36997F86" w:rsidR="00815C74" w:rsidRDefault="00815C74" w:rsidP="00815C74">
            <w:r>
              <w:t>Age, BMI, preop eGFR, body surface area-adjusted preserved kidney volume</w:t>
            </w:r>
          </w:p>
        </w:tc>
        <w:tc>
          <w:tcPr>
            <w:tcW w:w="2470" w:type="dxa"/>
          </w:tcPr>
          <w:p w14:paraId="7384092B" w14:textId="43C03698" w:rsidR="00815C74" w:rsidRDefault="00815C74" w:rsidP="00815C74">
            <w:r>
              <w:t>PVA</w:t>
            </w:r>
          </w:p>
        </w:tc>
        <w:tc>
          <w:tcPr>
            <w:tcW w:w="1390" w:type="dxa"/>
          </w:tcPr>
          <w:p w14:paraId="2B60A046" w14:textId="0265BB5C" w:rsidR="00815C74" w:rsidRPr="00271432" w:rsidRDefault="00815C74" w:rsidP="00815C74">
            <w:r>
              <w:rPr>
                <w:i/>
                <w:iCs/>
              </w:rPr>
              <w:t>r</w:t>
            </w:r>
            <w:r>
              <w:t xml:space="preserve"> = 0.80</w:t>
            </w:r>
          </w:p>
        </w:tc>
      </w:tr>
      <w:tr w:rsidR="00815C74" w14:paraId="6CDDBF27" w14:textId="77777777" w:rsidTr="00A80D39">
        <w:tc>
          <w:tcPr>
            <w:tcW w:w="1774" w:type="dxa"/>
          </w:tcPr>
          <w:p w14:paraId="52ACC09C" w14:textId="17A15D0F" w:rsidR="00815C74" w:rsidRPr="007340C2" w:rsidRDefault="00815C74" w:rsidP="00815C74">
            <w:r>
              <w:t xml:space="preserve">Aguilar Palacios et al., </w:t>
            </w:r>
            <w:r>
              <w:rPr>
                <w:i/>
                <w:iCs/>
              </w:rPr>
              <w:t>J Urol.</w:t>
            </w:r>
            <w:r>
              <w:t xml:space="preserve"> 2020 (PMID: 32073996)</w:t>
            </w:r>
          </w:p>
        </w:tc>
        <w:tc>
          <w:tcPr>
            <w:tcW w:w="1220" w:type="dxa"/>
          </w:tcPr>
          <w:p w14:paraId="4866053A" w14:textId="532797A1" w:rsidR="00815C74" w:rsidRDefault="00815C74" w:rsidP="00815C74">
            <w:r>
              <w:t>273</w:t>
            </w:r>
          </w:p>
        </w:tc>
        <w:tc>
          <w:tcPr>
            <w:tcW w:w="1596" w:type="dxa"/>
          </w:tcPr>
          <w:p w14:paraId="0CE352C6" w14:textId="226886DD" w:rsidR="00815C74" w:rsidRDefault="00815C74" w:rsidP="00815C74">
            <w:r>
              <w:t>RN</w:t>
            </w:r>
          </w:p>
        </w:tc>
        <w:tc>
          <w:tcPr>
            <w:tcW w:w="2041" w:type="dxa"/>
            <w:gridSpan w:val="2"/>
          </w:tcPr>
          <w:p w14:paraId="07EB1B19" w14:textId="0CC8801A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617B4527" w14:textId="528E55A5" w:rsidR="00815C74" w:rsidRDefault="00815C74" w:rsidP="00815C74">
            <w:r>
              <w:t>3 – 12 months</w:t>
            </w:r>
          </w:p>
        </w:tc>
        <w:tc>
          <w:tcPr>
            <w:tcW w:w="2899" w:type="dxa"/>
          </w:tcPr>
          <w:p w14:paraId="5118D66A" w14:textId="71C4E162" w:rsidR="00815C74" w:rsidRDefault="00815C74" w:rsidP="00815C74">
            <w:r>
              <w:t>Age, preop eGFR, split renal function of contralateral kidney</w:t>
            </w:r>
          </w:p>
        </w:tc>
        <w:tc>
          <w:tcPr>
            <w:tcW w:w="2470" w:type="dxa"/>
          </w:tcPr>
          <w:p w14:paraId="40E673E7" w14:textId="14EEA441" w:rsidR="00815C74" w:rsidRDefault="00815C74" w:rsidP="00815C74">
            <w:r>
              <w:t>Nuclear Renal Scan or PVA</w:t>
            </w:r>
          </w:p>
        </w:tc>
        <w:tc>
          <w:tcPr>
            <w:tcW w:w="1390" w:type="dxa"/>
          </w:tcPr>
          <w:p w14:paraId="63F94520" w14:textId="68C7B4A5" w:rsidR="00815C74" w:rsidRPr="00283C23" w:rsidRDefault="00815C74" w:rsidP="00815C74">
            <w:r>
              <w:rPr>
                <w:i/>
                <w:iCs/>
              </w:rPr>
              <w:t>r</w:t>
            </w:r>
            <w:r>
              <w:t xml:space="preserve"> = 0.82</w:t>
            </w:r>
          </w:p>
        </w:tc>
      </w:tr>
      <w:tr w:rsidR="00815C74" w14:paraId="3B1CD41F" w14:textId="77777777" w:rsidTr="00A80D39">
        <w:tc>
          <w:tcPr>
            <w:tcW w:w="1774" w:type="dxa"/>
          </w:tcPr>
          <w:p w14:paraId="266CD512" w14:textId="3BE7CD9F" w:rsidR="00815C74" w:rsidRPr="00AD4F5B" w:rsidRDefault="00815C74" w:rsidP="00815C74">
            <w:r>
              <w:t xml:space="preserve">Ellis et al., </w:t>
            </w:r>
            <w:r>
              <w:rPr>
                <w:i/>
                <w:iCs/>
              </w:rPr>
              <w:t>J Am Soc Nephrol.</w:t>
            </w:r>
            <w:r>
              <w:t xml:space="preserve"> 2020 (PMID: 32238473)</w:t>
            </w:r>
          </w:p>
        </w:tc>
        <w:tc>
          <w:tcPr>
            <w:tcW w:w="1220" w:type="dxa"/>
          </w:tcPr>
          <w:p w14:paraId="3836CD76" w14:textId="6EC7AABA" w:rsidR="00815C74" w:rsidRDefault="00815C74" w:rsidP="00815C74">
            <w:r>
              <w:t>699 (187 PN, 512 RN)</w:t>
            </w:r>
          </w:p>
        </w:tc>
        <w:tc>
          <w:tcPr>
            <w:tcW w:w="1596" w:type="dxa"/>
          </w:tcPr>
          <w:p w14:paraId="2974EB01" w14:textId="0B84F488" w:rsidR="00815C74" w:rsidRDefault="00815C74" w:rsidP="00815C74">
            <w:r>
              <w:t>PN/RN</w:t>
            </w:r>
          </w:p>
        </w:tc>
        <w:tc>
          <w:tcPr>
            <w:tcW w:w="2035" w:type="dxa"/>
          </w:tcPr>
          <w:p w14:paraId="0568559E" w14:textId="4BF05F98" w:rsidR="00815C74" w:rsidRDefault="00815C74" w:rsidP="00815C74">
            <w:r>
              <w:t>NBGFR &lt; 45</w:t>
            </w:r>
          </w:p>
        </w:tc>
        <w:tc>
          <w:tcPr>
            <w:tcW w:w="920" w:type="dxa"/>
            <w:gridSpan w:val="2"/>
          </w:tcPr>
          <w:p w14:paraId="0EA9301F" w14:textId="700201BA" w:rsidR="00815C74" w:rsidRDefault="00815C74" w:rsidP="00815C74">
            <w:r>
              <w:t>1 year</w:t>
            </w:r>
          </w:p>
        </w:tc>
        <w:tc>
          <w:tcPr>
            <w:tcW w:w="2905" w:type="dxa"/>
            <w:gridSpan w:val="2"/>
          </w:tcPr>
          <w:p w14:paraId="0BA7BEB3" w14:textId="54B2C044" w:rsidR="00815C74" w:rsidRDefault="00815C74" w:rsidP="00815C74">
            <w:r>
              <w:t>Age, diabetes, preoperative eGFR, surgery type (PN or RN)</w:t>
            </w:r>
          </w:p>
        </w:tc>
        <w:tc>
          <w:tcPr>
            <w:tcW w:w="2470" w:type="dxa"/>
          </w:tcPr>
          <w:p w14:paraId="3D4B9DAA" w14:textId="3C7127B4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18EC44EC" w14:textId="27CBB71C" w:rsidR="00815C74" w:rsidRPr="00CC501D" w:rsidRDefault="00815C74" w:rsidP="00815C74">
            <w:r>
              <w:t>Concordance Index: 0.84</w:t>
            </w:r>
          </w:p>
        </w:tc>
      </w:tr>
      <w:tr w:rsidR="00815C74" w14:paraId="63C37EF5" w14:textId="77777777" w:rsidTr="00A80D39">
        <w:tc>
          <w:tcPr>
            <w:tcW w:w="1774" w:type="dxa"/>
          </w:tcPr>
          <w:p w14:paraId="517DE3E9" w14:textId="061C2387" w:rsidR="00815C74" w:rsidRPr="00906EB2" w:rsidRDefault="00815C74" w:rsidP="00815C74">
            <w:r>
              <w:t xml:space="preserve">Karabay et al., </w:t>
            </w:r>
            <w:r>
              <w:rPr>
                <w:i/>
                <w:iCs/>
              </w:rPr>
              <w:t>Int J Clin Pract.</w:t>
            </w:r>
            <w:r>
              <w:t xml:space="preserve"> 2021 (PMID: 33064933)</w:t>
            </w:r>
          </w:p>
        </w:tc>
        <w:tc>
          <w:tcPr>
            <w:tcW w:w="1220" w:type="dxa"/>
          </w:tcPr>
          <w:p w14:paraId="659D3749" w14:textId="1ACBFF1A" w:rsidR="00815C74" w:rsidRDefault="00815C74" w:rsidP="00815C74">
            <w:r>
              <w:t>154</w:t>
            </w:r>
          </w:p>
        </w:tc>
        <w:tc>
          <w:tcPr>
            <w:tcW w:w="1596" w:type="dxa"/>
          </w:tcPr>
          <w:p w14:paraId="5B5EDCF6" w14:textId="50F2D357" w:rsidR="00815C74" w:rsidRDefault="00815C74" w:rsidP="00815C74">
            <w:r>
              <w:t>PN</w:t>
            </w:r>
          </w:p>
        </w:tc>
        <w:tc>
          <w:tcPr>
            <w:tcW w:w="2035" w:type="dxa"/>
          </w:tcPr>
          <w:p w14:paraId="614FA35B" w14:textId="6E17AE5A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473AB9AB" w14:textId="31173EE0" w:rsidR="00815C74" w:rsidRDefault="00815C74" w:rsidP="00815C74">
            <w:r>
              <w:t>6 months</w:t>
            </w:r>
          </w:p>
        </w:tc>
        <w:tc>
          <w:tcPr>
            <w:tcW w:w="2905" w:type="dxa"/>
            <w:gridSpan w:val="2"/>
          </w:tcPr>
          <w:p w14:paraId="32F1A645" w14:textId="5D802613" w:rsidR="00815C74" w:rsidRDefault="00815C74" w:rsidP="00815C74">
            <w:r>
              <w:t>Preop eGFR, diabetes, hypertension, BMI, surgery type, warm ischemia time, tumor size, tumor location, ASA</w:t>
            </w:r>
            <w:r w:rsidRPr="00E03980">
              <w:t xml:space="preserve"> score</w:t>
            </w:r>
          </w:p>
        </w:tc>
        <w:tc>
          <w:tcPr>
            <w:tcW w:w="2470" w:type="dxa"/>
          </w:tcPr>
          <w:p w14:paraId="7B84740A" w14:textId="61DA7BF0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23648EB5" w14:textId="6A0A9473" w:rsidR="00815C74" w:rsidRDefault="00815C74" w:rsidP="00815C74">
            <w:r>
              <w:t>R</w:t>
            </w:r>
            <w:r w:rsidRPr="005B7AA7">
              <w:rPr>
                <w:vertAlign w:val="superscript"/>
              </w:rPr>
              <w:t>2</w:t>
            </w:r>
            <w:r>
              <w:t xml:space="preserve"> = 0.90</w:t>
            </w:r>
          </w:p>
        </w:tc>
      </w:tr>
      <w:tr w:rsidR="00815C74" w14:paraId="546C0E54" w14:textId="77777777" w:rsidTr="00A80D39">
        <w:tc>
          <w:tcPr>
            <w:tcW w:w="1774" w:type="dxa"/>
          </w:tcPr>
          <w:p w14:paraId="0F19392F" w14:textId="0981C3AC" w:rsidR="00815C74" w:rsidRPr="00A81E73" w:rsidRDefault="00815C74" w:rsidP="00815C74">
            <w:r>
              <w:lastRenderedPageBreak/>
              <w:t xml:space="preserve">Aguilar Palacios et al., </w:t>
            </w:r>
            <w:r>
              <w:rPr>
                <w:i/>
                <w:iCs/>
              </w:rPr>
              <w:t>J Urol.</w:t>
            </w:r>
            <w:r>
              <w:t xml:space="preserve"> 2021 (PMID: 33356481)</w:t>
            </w:r>
          </w:p>
        </w:tc>
        <w:tc>
          <w:tcPr>
            <w:tcW w:w="1220" w:type="dxa"/>
          </w:tcPr>
          <w:p w14:paraId="55B37B44" w14:textId="2F0503A0" w:rsidR="00815C74" w:rsidRDefault="00815C74" w:rsidP="00815C74">
            <w:r>
              <w:t>7860 (3097 PN, 4763 RN)</w:t>
            </w:r>
          </w:p>
        </w:tc>
        <w:tc>
          <w:tcPr>
            <w:tcW w:w="1596" w:type="dxa"/>
          </w:tcPr>
          <w:p w14:paraId="618CCC92" w14:textId="741967C8" w:rsidR="00815C74" w:rsidRDefault="00815C74" w:rsidP="00815C74">
            <w:r>
              <w:t>PN/RN</w:t>
            </w:r>
          </w:p>
        </w:tc>
        <w:tc>
          <w:tcPr>
            <w:tcW w:w="2035" w:type="dxa"/>
          </w:tcPr>
          <w:p w14:paraId="7190FA51" w14:textId="19A22EE1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61DFEA3D" w14:textId="4BA6E8D0" w:rsidR="00815C74" w:rsidRDefault="00815C74" w:rsidP="00815C74">
            <w:r>
              <w:t>3 – 12 months</w:t>
            </w:r>
          </w:p>
        </w:tc>
        <w:tc>
          <w:tcPr>
            <w:tcW w:w="2905" w:type="dxa"/>
            <w:gridSpan w:val="2"/>
          </w:tcPr>
          <w:p w14:paraId="662A06E4" w14:textId="18419DF7" w:rsidR="00815C74" w:rsidRDefault="00815C74" w:rsidP="00815C74">
            <w:r>
              <w:t xml:space="preserve">Age, diabetes, preop eGFR, surgery type (PN or RN), tumor size </w:t>
            </w:r>
          </w:p>
        </w:tc>
        <w:tc>
          <w:tcPr>
            <w:tcW w:w="2470" w:type="dxa"/>
          </w:tcPr>
          <w:p w14:paraId="755745C5" w14:textId="34D7501D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301C9AD1" w14:textId="459AD5BC" w:rsidR="00815C74" w:rsidRDefault="00815C74" w:rsidP="00815C74">
            <w:r>
              <w:t>R</w:t>
            </w:r>
            <w:r w:rsidRPr="005B7AA7">
              <w:rPr>
                <w:vertAlign w:val="superscript"/>
              </w:rPr>
              <w:t>2</w:t>
            </w:r>
            <w:r>
              <w:t xml:space="preserve"> = 0.66</w:t>
            </w:r>
          </w:p>
        </w:tc>
      </w:tr>
      <w:tr w:rsidR="00815C74" w14:paraId="163FB3B6" w14:textId="77777777" w:rsidTr="00A80D39">
        <w:tc>
          <w:tcPr>
            <w:tcW w:w="1774" w:type="dxa"/>
          </w:tcPr>
          <w:p w14:paraId="6F05AE4A" w14:textId="6E8AAF95" w:rsidR="00815C74" w:rsidRPr="00297FBC" w:rsidRDefault="00815C74" w:rsidP="00815C74">
            <w:r>
              <w:t xml:space="preserve">Mari et al., </w:t>
            </w:r>
            <w:r>
              <w:rPr>
                <w:i/>
                <w:iCs/>
              </w:rPr>
              <w:t>Eur Urol Focus.</w:t>
            </w:r>
            <w:r>
              <w:t xml:space="preserve"> 2022 (PMID: 34561199)</w:t>
            </w:r>
          </w:p>
        </w:tc>
        <w:tc>
          <w:tcPr>
            <w:tcW w:w="1220" w:type="dxa"/>
          </w:tcPr>
          <w:p w14:paraId="47FC3196" w14:textId="0168D8DD" w:rsidR="00815C74" w:rsidRDefault="00815C74" w:rsidP="00815C74">
            <w:r>
              <w:t>981</w:t>
            </w:r>
          </w:p>
        </w:tc>
        <w:tc>
          <w:tcPr>
            <w:tcW w:w="1596" w:type="dxa"/>
          </w:tcPr>
          <w:p w14:paraId="31072621" w14:textId="747E99EA" w:rsidR="00815C74" w:rsidRDefault="00815C74" w:rsidP="00815C74">
            <w:r>
              <w:t>PN</w:t>
            </w:r>
          </w:p>
        </w:tc>
        <w:tc>
          <w:tcPr>
            <w:tcW w:w="2035" w:type="dxa"/>
          </w:tcPr>
          <w:p w14:paraId="7A4E8345" w14:textId="23BC5546" w:rsidR="00815C74" w:rsidRDefault="00815C74" w:rsidP="00815C74">
            <w:r>
              <w:t>&gt; 25% reduction in eGFR</w:t>
            </w:r>
          </w:p>
        </w:tc>
        <w:tc>
          <w:tcPr>
            <w:tcW w:w="920" w:type="dxa"/>
            <w:gridSpan w:val="2"/>
          </w:tcPr>
          <w:p w14:paraId="310EF29E" w14:textId="19147613" w:rsidR="00815C74" w:rsidRDefault="00815C74" w:rsidP="00815C74">
            <w:r>
              <w:t>48 months</w:t>
            </w:r>
          </w:p>
        </w:tc>
        <w:tc>
          <w:tcPr>
            <w:tcW w:w="2905" w:type="dxa"/>
            <w:gridSpan w:val="2"/>
          </w:tcPr>
          <w:p w14:paraId="257E5750" w14:textId="5BF2C8CB" w:rsidR="00815C74" w:rsidRDefault="00815C74" w:rsidP="00815C74">
            <w:r>
              <w:t>Age, sex, diabetes, Charlson comorbidity index, peripheral vascular disease, preop eGFR, surgical indication (elective vs relative vs imperative), PADUA score</w:t>
            </w:r>
          </w:p>
        </w:tc>
        <w:tc>
          <w:tcPr>
            <w:tcW w:w="2470" w:type="dxa"/>
          </w:tcPr>
          <w:p w14:paraId="7AE86F93" w14:textId="4521CF36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420D6099" w14:textId="4FDC6F92" w:rsidR="00815C74" w:rsidRDefault="00815C74" w:rsidP="00815C74">
            <w:r>
              <w:t>AUC: 0.82</w:t>
            </w:r>
          </w:p>
        </w:tc>
      </w:tr>
      <w:tr w:rsidR="00815C74" w14:paraId="5FD54A81" w14:textId="77777777" w:rsidTr="00A80D39">
        <w:tc>
          <w:tcPr>
            <w:tcW w:w="1774" w:type="dxa"/>
          </w:tcPr>
          <w:p w14:paraId="5AFF7E60" w14:textId="71F6B6CC" w:rsidR="00815C74" w:rsidRPr="005C59A6" w:rsidRDefault="00815C74" w:rsidP="00815C74">
            <w:r>
              <w:t xml:space="preserve">Wenzel et al., </w:t>
            </w:r>
            <w:r>
              <w:rPr>
                <w:i/>
                <w:iCs/>
              </w:rPr>
              <w:t>Scand J Urol.</w:t>
            </w:r>
            <w:r>
              <w:t xml:space="preserve"> 2021 (PMID: </w:t>
            </w:r>
            <w:r w:rsidRPr="00A2287A">
              <w:t>34427540</w:t>
            </w:r>
            <w:r>
              <w:t>)</w:t>
            </w:r>
          </w:p>
        </w:tc>
        <w:tc>
          <w:tcPr>
            <w:tcW w:w="1220" w:type="dxa"/>
          </w:tcPr>
          <w:p w14:paraId="16A01CF1" w14:textId="6BEC38F6" w:rsidR="00815C74" w:rsidRDefault="00815C74" w:rsidP="00815C74">
            <w:r>
              <w:t>195 (129 PN, 66 RN)</w:t>
            </w:r>
          </w:p>
        </w:tc>
        <w:tc>
          <w:tcPr>
            <w:tcW w:w="1596" w:type="dxa"/>
          </w:tcPr>
          <w:p w14:paraId="17830AE4" w14:textId="4976663F" w:rsidR="00815C74" w:rsidRDefault="00815C74" w:rsidP="00815C74">
            <w:r>
              <w:t>PN/RN</w:t>
            </w:r>
          </w:p>
        </w:tc>
        <w:tc>
          <w:tcPr>
            <w:tcW w:w="2035" w:type="dxa"/>
          </w:tcPr>
          <w:p w14:paraId="19458F4B" w14:textId="561B2829" w:rsidR="00815C74" w:rsidRDefault="00815C74" w:rsidP="00815C74">
            <w:r>
              <w:t>Postoperative AKI (eGFR &lt; 60)</w:t>
            </w:r>
          </w:p>
        </w:tc>
        <w:tc>
          <w:tcPr>
            <w:tcW w:w="920" w:type="dxa"/>
            <w:gridSpan w:val="2"/>
          </w:tcPr>
          <w:p w14:paraId="1C96E825" w14:textId="7C29B2B8" w:rsidR="00815C74" w:rsidRDefault="00815C74" w:rsidP="00815C74">
            <w:r>
              <w:t>14 months</w:t>
            </w:r>
          </w:p>
        </w:tc>
        <w:tc>
          <w:tcPr>
            <w:tcW w:w="2905" w:type="dxa"/>
            <w:gridSpan w:val="2"/>
          </w:tcPr>
          <w:p w14:paraId="64549A3F" w14:textId="04E8F710" w:rsidR="00815C74" w:rsidRDefault="00815C74" w:rsidP="00815C74">
            <w:r>
              <w:t>Age, diabetes, hypertension, surgical type (PN or RN)</w:t>
            </w:r>
          </w:p>
        </w:tc>
        <w:tc>
          <w:tcPr>
            <w:tcW w:w="2470" w:type="dxa"/>
          </w:tcPr>
          <w:p w14:paraId="1CAE55AE" w14:textId="550025A7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6719B22D" w14:textId="1847426C" w:rsidR="00815C74" w:rsidRDefault="00815C74" w:rsidP="00815C74">
            <w:r>
              <w:t>N/A</w:t>
            </w:r>
          </w:p>
        </w:tc>
      </w:tr>
      <w:tr w:rsidR="00815C74" w14:paraId="672B59E7" w14:textId="77777777" w:rsidTr="00A80D39">
        <w:tc>
          <w:tcPr>
            <w:tcW w:w="1774" w:type="dxa"/>
          </w:tcPr>
          <w:p w14:paraId="4469C728" w14:textId="57EB7E91" w:rsidR="00815C74" w:rsidRPr="00304D16" w:rsidRDefault="00815C74" w:rsidP="00815C74">
            <w:r>
              <w:t xml:space="preserve">Rathi et al., </w:t>
            </w:r>
            <w:r>
              <w:rPr>
                <w:i/>
                <w:iCs/>
              </w:rPr>
              <w:t>World J Urol.</w:t>
            </w:r>
            <w:r>
              <w:t xml:space="preserve"> 2022 (PMID: 35022828)</w:t>
            </w:r>
          </w:p>
        </w:tc>
        <w:tc>
          <w:tcPr>
            <w:tcW w:w="1220" w:type="dxa"/>
          </w:tcPr>
          <w:p w14:paraId="290A12D0" w14:textId="4B56534B" w:rsidR="00815C74" w:rsidRDefault="00815C74" w:rsidP="00815C74">
            <w:r>
              <w:t>236</w:t>
            </w:r>
          </w:p>
        </w:tc>
        <w:tc>
          <w:tcPr>
            <w:tcW w:w="1596" w:type="dxa"/>
          </w:tcPr>
          <w:p w14:paraId="028081C5" w14:textId="5670B658" w:rsidR="00815C74" w:rsidRDefault="00815C74" w:rsidP="00815C74">
            <w:r>
              <w:t>RN</w:t>
            </w:r>
          </w:p>
        </w:tc>
        <w:tc>
          <w:tcPr>
            <w:tcW w:w="2035" w:type="dxa"/>
          </w:tcPr>
          <w:p w14:paraId="3EEE097F" w14:textId="77777777" w:rsidR="00815C74" w:rsidRDefault="00815C74" w:rsidP="00815C74">
            <w:r>
              <w:t>NBGFR,</w:t>
            </w:r>
          </w:p>
          <w:p w14:paraId="16FF0BA1" w14:textId="0EDFAD27" w:rsidR="00815C74" w:rsidRDefault="00815C74" w:rsidP="00815C74">
            <w:r>
              <w:t>NBGFR &gt; 45</w:t>
            </w:r>
          </w:p>
        </w:tc>
        <w:tc>
          <w:tcPr>
            <w:tcW w:w="920" w:type="dxa"/>
            <w:gridSpan w:val="2"/>
          </w:tcPr>
          <w:p w14:paraId="516DE7A5" w14:textId="263616AE" w:rsidR="00815C74" w:rsidRDefault="00815C74" w:rsidP="00815C74">
            <w:r>
              <w:t>3 – 12 months</w:t>
            </w:r>
          </w:p>
        </w:tc>
        <w:tc>
          <w:tcPr>
            <w:tcW w:w="2905" w:type="dxa"/>
            <w:gridSpan w:val="2"/>
          </w:tcPr>
          <w:p w14:paraId="005C92B7" w14:textId="02FC5EF1" w:rsidR="00815C74" w:rsidRDefault="00815C74" w:rsidP="00815C74">
            <w:r>
              <w:t>Preop eGFR, split renal function from PVA, uniform measure for compensatory hypertrophy in adults (1.24)</w:t>
            </w:r>
          </w:p>
        </w:tc>
        <w:tc>
          <w:tcPr>
            <w:tcW w:w="2470" w:type="dxa"/>
          </w:tcPr>
          <w:p w14:paraId="7A752DED" w14:textId="5C4DCC27" w:rsidR="00815C74" w:rsidRDefault="00815C74" w:rsidP="00815C74">
            <w:r>
              <w:t>Software-derived PVA</w:t>
            </w:r>
          </w:p>
        </w:tc>
        <w:tc>
          <w:tcPr>
            <w:tcW w:w="1390" w:type="dxa"/>
          </w:tcPr>
          <w:p w14:paraId="3DD99B6C" w14:textId="77777777" w:rsidR="00815C74" w:rsidRDefault="00815C74" w:rsidP="00815C74">
            <w:r>
              <w:rPr>
                <w:i/>
                <w:iCs/>
              </w:rPr>
              <w:t xml:space="preserve">r </w:t>
            </w:r>
            <w:r>
              <w:t>= 0.87</w:t>
            </w:r>
          </w:p>
          <w:p w14:paraId="7C6FC6D2" w14:textId="5701D724" w:rsidR="00815C74" w:rsidRPr="00B54056" w:rsidRDefault="00815C74" w:rsidP="00815C74">
            <w:r>
              <w:t>AUC = 0.94</w:t>
            </w:r>
          </w:p>
        </w:tc>
      </w:tr>
      <w:tr w:rsidR="00815C74" w14:paraId="0C27D4C9" w14:textId="77777777" w:rsidTr="00A80D39">
        <w:tc>
          <w:tcPr>
            <w:tcW w:w="1774" w:type="dxa"/>
          </w:tcPr>
          <w:p w14:paraId="751FBA69" w14:textId="026E3F45" w:rsidR="00815C74" w:rsidRPr="0081113F" w:rsidRDefault="00815C74" w:rsidP="00815C74">
            <w:r>
              <w:t xml:space="preserve">Rathi et al., </w:t>
            </w:r>
            <w:r>
              <w:rPr>
                <w:i/>
                <w:iCs/>
              </w:rPr>
              <w:t>Ann Surg Oncol.</w:t>
            </w:r>
            <w:r>
              <w:t xml:space="preserve"> 2024 (PMID: 38006535)</w:t>
            </w:r>
          </w:p>
        </w:tc>
        <w:tc>
          <w:tcPr>
            <w:tcW w:w="1220" w:type="dxa"/>
          </w:tcPr>
          <w:p w14:paraId="5D3F4C53" w14:textId="1E59DB72" w:rsidR="00815C74" w:rsidRDefault="00815C74" w:rsidP="00815C74">
            <w:r>
              <w:t>631</w:t>
            </w:r>
          </w:p>
        </w:tc>
        <w:tc>
          <w:tcPr>
            <w:tcW w:w="1596" w:type="dxa"/>
          </w:tcPr>
          <w:p w14:paraId="605FE17E" w14:textId="76059CC8" w:rsidR="00815C74" w:rsidRDefault="00815C74" w:rsidP="00815C74">
            <w:r>
              <w:t>PN</w:t>
            </w:r>
          </w:p>
        </w:tc>
        <w:tc>
          <w:tcPr>
            <w:tcW w:w="2035" w:type="dxa"/>
          </w:tcPr>
          <w:p w14:paraId="595A9AB4" w14:textId="1575F3D7" w:rsidR="00815C74" w:rsidRDefault="00815C74" w:rsidP="00815C74">
            <w:r>
              <w:t>NBGFR</w:t>
            </w:r>
          </w:p>
        </w:tc>
        <w:tc>
          <w:tcPr>
            <w:tcW w:w="920" w:type="dxa"/>
            <w:gridSpan w:val="2"/>
          </w:tcPr>
          <w:p w14:paraId="03EDD5DE" w14:textId="7423F0C9" w:rsidR="00815C74" w:rsidRDefault="00815C74" w:rsidP="00815C74">
            <w:r>
              <w:t>3 – 12 months</w:t>
            </w:r>
          </w:p>
        </w:tc>
        <w:tc>
          <w:tcPr>
            <w:tcW w:w="2905" w:type="dxa"/>
            <w:gridSpan w:val="2"/>
          </w:tcPr>
          <w:p w14:paraId="56325D65" w14:textId="26D2F7DA" w:rsidR="00815C74" w:rsidRDefault="00815C74" w:rsidP="00815C74">
            <w:r>
              <w:t>Preop eGFR, uniform measure for parenchymal volume preservation with the typical PN (0.90)</w:t>
            </w:r>
          </w:p>
        </w:tc>
        <w:tc>
          <w:tcPr>
            <w:tcW w:w="2470" w:type="dxa"/>
          </w:tcPr>
          <w:p w14:paraId="6535CAEC" w14:textId="37BCDA1B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5BB6BAC4" w14:textId="4F982044" w:rsidR="00815C74" w:rsidRPr="001366B7" w:rsidRDefault="00815C74" w:rsidP="00815C74">
            <w:r>
              <w:rPr>
                <w:i/>
                <w:iCs/>
              </w:rPr>
              <w:t xml:space="preserve">r </w:t>
            </w:r>
            <w:r>
              <w:t>= 0.93</w:t>
            </w:r>
          </w:p>
        </w:tc>
      </w:tr>
      <w:tr w:rsidR="00815C74" w14:paraId="1BF87868" w14:textId="77777777" w:rsidTr="00A80D39">
        <w:tc>
          <w:tcPr>
            <w:tcW w:w="1774" w:type="dxa"/>
          </w:tcPr>
          <w:p w14:paraId="09EE2FAC" w14:textId="2CE0A41A" w:rsidR="00815C74" w:rsidRPr="00904896" w:rsidRDefault="00815C74" w:rsidP="00815C74">
            <w:r>
              <w:t xml:space="preserve">Hensley et al., </w:t>
            </w:r>
            <w:r>
              <w:rPr>
                <w:i/>
                <w:iCs/>
              </w:rPr>
              <w:t>Eur Urol Oncol.</w:t>
            </w:r>
            <w:r>
              <w:t xml:space="preserve"> 2024 (PMID: 38307832)</w:t>
            </w:r>
          </w:p>
        </w:tc>
        <w:tc>
          <w:tcPr>
            <w:tcW w:w="1220" w:type="dxa"/>
          </w:tcPr>
          <w:p w14:paraId="11A7913C" w14:textId="22EA332E" w:rsidR="00815C74" w:rsidRDefault="00815C74" w:rsidP="00815C74">
            <w:r>
              <w:t>1100</w:t>
            </w:r>
          </w:p>
        </w:tc>
        <w:tc>
          <w:tcPr>
            <w:tcW w:w="1596" w:type="dxa"/>
          </w:tcPr>
          <w:p w14:paraId="647B63AA" w14:textId="78DA5C5E" w:rsidR="00815C74" w:rsidRDefault="00815C74" w:rsidP="00815C74">
            <w:r>
              <w:t>RNU</w:t>
            </w:r>
          </w:p>
        </w:tc>
        <w:tc>
          <w:tcPr>
            <w:tcW w:w="2035" w:type="dxa"/>
          </w:tcPr>
          <w:p w14:paraId="481F87EC" w14:textId="77777777" w:rsidR="00815C74" w:rsidRDefault="00815C74" w:rsidP="00815C74">
            <w:r>
              <w:t>NBGFR</w:t>
            </w:r>
          </w:p>
          <w:p w14:paraId="4647FB89" w14:textId="77777777" w:rsidR="00815C74" w:rsidRDefault="00815C74" w:rsidP="00815C74"/>
          <w:p w14:paraId="6CAB6BCA" w14:textId="2CED8526" w:rsidR="00815C74" w:rsidRDefault="00815C74" w:rsidP="00815C74">
            <w:r>
              <w:t>Accuracy defined as predicted NBGFR within 30% of observed</w:t>
            </w:r>
          </w:p>
        </w:tc>
        <w:tc>
          <w:tcPr>
            <w:tcW w:w="920" w:type="dxa"/>
            <w:gridSpan w:val="2"/>
          </w:tcPr>
          <w:p w14:paraId="075307F7" w14:textId="0D60A829" w:rsidR="00815C74" w:rsidRDefault="00815C74" w:rsidP="00815C74">
            <w:r>
              <w:t>1 – 3 months</w:t>
            </w:r>
          </w:p>
        </w:tc>
        <w:tc>
          <w:tcPr>
            <w:tcW w:w="2905" w:type="dxa"/>
            <w:gridSpan w:val="2"/>
          </w:tcPr>
          <w:p w14:paraId="4FE72A15" w14:textId="408EAE4D" w:rsidR="00815C74" w:rsidRDefault="00815C74" w:rsidP="00815C74">
            <w:r>
              <w:t>Age, diabetes, hypertension, tumor size, preop eGFR</w:t>
            </w:r>
          </w:p>
          <w:p w14:paraId="176551A5" w14:textId="1324F152" w:rsidR="00815C74" w:rsidRDefault="00815C74" w:rsidP="00815C74"/>
        </w:tc>
        <w:tc>
          <w:tcPr>
            <w:tcW w:w="2470" w:type="dxa"/>
          </w:tcPr>
          <w:p w14:paraId="24F9E249" w14:textId="1134FB99" w:rsidR="00815C74" w:rsidRDefault="00815C74" w:rsidP="00815C74">
            <w:r>
              <w:t>None</w:t>
            </w:r>
          </w:p>
        </w:tc>
        <w:tc>
          <w:tcPr>
            <w:tcW w:w="1390" w:type="dxa"/>
          </w:tcPr>
          <w:p w14:paraId="0191ECCE" w14:textId="77777777" w:rsidR="00815C74" w:rsidRDefault="00815C74" w:rsidP="00815C74">
            <w:r>
              <w:rPr>
                <w:i/>
                <w:iCs/>
              </w:rPr>
              <w:t xml:space="preserve">r </w:t>
            </w:r>
            <w:r>
              <w:t>= 0.66</w:t>
            </w:r>
          </w:p>
          <w:p w14:paraId="216ADEF7" w14:textId="07C5350B" w:rsidR="00815C74" w:rsidRPr="00775A57" w:rsidRDefault="00815C74" w:rsidP="00815C74">
            <w:r>
              <w:t xml:space="preserve">Accuracy: 78.6% </w:t>
            </w:r>
          </w:p>
        </w:tc>
      </w:tr>
    </w:tbl>
    <w:p w14:paraId="12D9D56C" w14:textId="73FA77AA" w:rsidR="000C1B42" w:rsidRDefault="005834F0" w:rsidP="00982127">
      <w:pPr>
        <w:ind w:left="-630" w:right="-270"/>
      </w:pPr>
      <w:r>
        <w:t xml:space="preserve">AUC: Area Under the Curve; </w:t>
      </w:r>
      <w:r w:rsidR="00314B12">
        <w:t>BMI: Bod</w:t>
      </w:r>
      <w:r w:rsidR="004739D3">
        <w:t>y</w:t>
      </w:r>
      <w:r w:rsidR="00314B12">
        <w:t xml:space="preserve"> Mass Index;</w:t>
      </w:r>
      <w:r w:rsidR="00B77C01">
        <w:t xml:space="preserve"> ASA: American Society of Anesthesiologists;</w:t>
      </w:r>
      <w:r w:rsidR="00314B12">
        <w:t xml:space="preserve"> </w:t>
      </w:r>
      <w:r>
        <w:t xml:space="preserve">CKD: Chronic Kidney Disease; </w:t>
      </w:r>
      <w:r w:rsidR="00967E01">
        <w:t xml:space="preserve">eGFR: Estimated Glomerular Filtration Rate; NBGFR: New Baseline Glomerular Filtration Rate; </w:t>
      </w:r>
      <w:r w:rsidR="00FC3FF3">
        <w:t xml:space="preserve">PADUA: Preoperative </w:t>
      </w:r>
      <w:r w:rsidR="00FC3FF3" w:rsidRPr="00BF0039">
        <w:t xml:space="preserve">Aspects and Dimensions Used for an Anatomical </w:t>
      </w:r>
      <w:r w:rsidR="00FC3FF3">
        <w:t>Nephrometry Score;</w:t>
      </w:r>
      <w:r w:rsidR="003D6029">
        <w:t xml:space="preserve"> </w:t>
      </w:r>
      <w:r w:rsidR="00967E01">
        <w:t>PVA: Parenchymal Volume Analysis;</w:t>
      </w:r>
      <w:r w:rsidR="00FC3FF3">
        <w:t xml:space="preserve"> </w:t>
      </w:r>
      <w:r w:rsidR="00FC3FF3">
        <w:rPr>
          <w:i/>
          <w:iCs/>
        </w:rPr>
        <w:t>r</w:t>
      </w:r>
      <w:r w:rsidR="00FC3FF3">
        <w:t>: correlation coefficient; R</w:t>
      </w:r>
      <w:r w:rsidR="00FC3FF3">
        <w:rPr>
          <w:vertAlign w:val="superscript"/>
        </w:rPr>
        <w:t>2</w:t>
      </w:r>
      <w:r w:rsidR="00FC3FF3">
        <w:t>: coefficient of determination;</w:t>
      </w:r>
      <w:r w:rsidR="00967E01">
        <w:t xml:space="preserve"> </w:t>
      </w:r>
      <w:r w:rsidR="002865EC">
        <w:t xml:space="preserve">R.E.N.A.L.: Radius, Exophytic/Endophytic Location, Nearness to the Collecting System, Anterior or Posterior Location, Location Relative to the Renal Poles; </w:t>
      </w:r>
      <w:r w:rsidR="003D12E3">
        <w:t xml:space="preserve">RMSE: Root Mean Squared Error; </w:t>
      </w:r>
      <w:r w:rsidR="00ED0934">
        <w:t>RN: Radical Nephrectomy</w:t>
      </w:r>
      <w:r w:rsidR="00087CEE">
        <w:t xml:space="preserve">; RNU: Radical Nephroureterectomy </w:t>
      </w:r>
    </w:p>
    <w:p w14:paraId="2D5B6084" w14:textId="77777777" w:rsidR="00967E01" w:rsidRDefault="00967E01"/>
    <w:sectPr w:rsidR="00967E01" w:rsidSect="00300B5C">
      <w:pgSz w:w="15840" w:h="12240" w:orient="landscape"/>
      <w:pgMar w:top="81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sTQ1sDSzMDIzMLFU0lEKTi0uzszPAykwrgUAwnSyriwAAAA="/>
  </w:docVars>
  <w:rsids>
    <w:rsidRoot w:val="00E03980"/>
    <w:rsid w:val="0002136C"/>
    <w:rsid w:val="000350D6"/>
    <w:rsid w:val="00061C9C"/>
    <w:rsid w:val="00066218"/>
    <w:rsid w:val="00087CEE"/>
    <w:rsid w:val="000B4937"/>
    <w:rsid w:val="000B4D88"/>
    <w:rsid w:val="000C0052"/>
    <w:rsid w:val="000C04CA"/>
    <w:rsid w:val="000C1B42"/>
    <w:rsid w:val="000C2E59"/>
    <w:rsid w:val="000D27A9"/>
    <w:rsid w:val="000D2DA4"/>
    <w:rsid w:val="000D6588"/>
    <w:rsid w:val="000E4743"/>
    <w:rsid w:val="000F39F3"/>
    <w:rsid w:val="00111387"/>
    <w:rsid w:val="001170BD"/>
    <w:rsid w:val="001366B7"/>
    <w:rsid w:val="00137CCA"/>
    <w:rsid w:val="00150242"/>
    <w:rsid w:val="00163B41"/>
    <w:rsid w:val="001A7176"/>
    <w:rsid w:val="001B3283"/>
    <w:rsid w:val="001E0F56"/>
    <w:rsid w:val="001E303D"/>
    <w:rsid w:val="001E5700"/>
    <w:rsid w:val="001F1BCF"/>
    <w:rsid w:val="00215AFC"/>
    <w:rsid w:val="0022449A"/>
    <w:rsid w:val="00227FF1"/>
    <w:rsid w:val="00233EF8"/>
    <w:rsid w:val="00254585"/>
    <w:rsid w:val="00265A17"/>
    <w:rsid w:val="00271432"/>
    <w:rsid w:val="00276768"/>
    <w:rsid w:val="00283C23"/>
    <w:rsid w:val="002865EC"/>
    <w:rsid w:val="002905DF"/>
    <w:rsid w:val="00292EAF"/>
    <w:rsid w:val="00297FBC"/>
    <w:rsid w:val="002A48CD"/>
    <w:rsid w:val="002B2453"/>
    <w:rsid w:val="002C7557"/>
    <w:rsid w:val="002D0313"/>
    <w:rsid w:val="002D59C8"/>
    <w:rsid w:val="00300B5C"/>
    <w:rsid w:val="00304D16"/>
    <w:rsid w:val="00314B12"/>
    <w:rsid w:val="0031624D"/>
    <w:rsid w:val="003304CA"/>
    <w:rsid w:val="003520C8"/>
    <w:rsid w:val="0036319B"/>
    <w:rsid w:val="0037275A"/>
    <w:rsid w:val="003D12E3"/>
    <w:rsid w:val="003D6029"/>
    <w:rsid w:val="00403C21"/>
    <w:rsid w:val="004164B3"/>
    <w:rsid w:val="004547D5"/>
    <w:rsid w:val="00464416"/>
    <w:rsid w:val="00467F28"/>
    <w:rsid w:val="004739D3"/>
    <w:rsid w:val="00474D15"/>
    <w:rsid w:val="004C45EB"/>
    <w:rsid w:val="004D6F24"/>
    <w:rsid w:val="004E1F5A"/>
    <w:rsid w:val="00501751"/>
    <w:rsid w:val="00507867"/>
    <w:rsid w:val="00523A24"/>
    <w:rsid w:val="00531141"/>
    <w:rsid w:val="00536212"/>
    <w:rsid w:val="00544D6D"/>
    <w:rsid w:val="00547100"/>
    <w:rsid w:val="005834F0"/>
    <w:rsid w:val="00587B5A"/>
    <w:rsid w:val="005A668B"/>
    <w:rsid w:val="005B7AA7"/>
    <w:rsid w:val="005C59A6"/>
    <w:rsid w:val="005D44F8"/>
    <w:rsid w:val="005E2158"/>
    <w:rsid w:val="00603AAE"/>
    <w:rsid w:val="00615DA7"/>
    <w:rsid w:val="00627EDA"/>
    <w:rsid w:val="00640B18"/>
    <w:rsid w:val="00651ED9"/>
    <w:rsid w:val="006563C7"/>
    <w:rsid w:val="0066649B"/>
    <w:rsid w:val="00674A63"/>
    <w:rsid w:val="00674F8B"/>
    <w:rsid w:val="00686134"/>
    <w:rsid w:val="006936E5"/>
    <w:rsid w:val="00697FBD"/>
    <w:rsid w:val="006A14D7"/>
    <w:rsid w:val="006E3EDB"/>
    <w:rsid w:val="006F2F2D"/>
    <w:rsid w:val="00711913"/>
    <w:rsid w:val="0073164F"/>
    <w:rsid w:val="007340C2"/>
    <w:rsid w:val="00737846"/>
    <w:rsid w:val="00754149"/>
    <w:rsid w:val="00775A57"/>
    <w:rsid w:val="00792FD7"/>
    <w:rsid w:val="007C063E"/>
    <w:rsid w:val="007C4FD7"/>
    <w:rsid w:val="007D2A9C"/>
    <w:rsid w:val="007D63F7"/>
    <w:rsid w:val="007E5E54"/>
    <w:rsid w:val="007F1A77"/>
    <w:rsid w:val="0081113F"/>
    <w:rsid w:val="00814639"/>
    <w:rsid w:val="00815C74"/>
    <w:rsid w:val="00833926"/>
    <w:rsid w:val="008A2904"/>
    <w:rsid w:val="008B06AB"/>
    <w:rsid w:val="008B1D99"/>
    <w:rsid w:val="008C504E"/>
    <w:rsid w:val="008E2EB4"/>
    <w:rsid w:val="00903B90"/>
    <w:rsid w:val="00904896"/>
    <w:rsid w:val="00906EB2"/>
    <w:rsid w:val="00917F28"/>
    <w:rsid w:val="00957389"/>
    <w:rsid w:val="00961D53"/>
    <w:rsid w:val="0096576C"/>
    <w:rsid w:val="00967E01"/>
    <w:rsid w:val="009757C3"/>
    <w:rsid w:val="00982127"/>
    <w:rsid w:val="00984E29"/>
    <w:rsid w:val="009A3046"/>
    <w:rsid w:val="00A03458"/>
    <w:rsid w:val="00A2287A"/>
    <w:rsid w:val="00A64FC2"/>
    <w:rsid w:val="00A80D39"/>
    <w:rsid w:val="00A81E73"/>
    <w:rsid w:val="00A8228E"/>
    <w:rsid w:val="00AA718D"/>
    <w:rsid w:val="00AB797E"/>
    <w:rsid w:val="00AC2B0F"/>
    <w:rsid w:val="00AD053C"/>
    <w:rsid w:val="00AD4F5B"/>
    <w:rsid w:val="00AE629E"/>
    <w:rsid w:val="00B46FE1"/>
    <w:rsid w:val="00B54056"/>
    <w:rsid w:val="00B65BD0"/>
    <w:rsid w:val="00B762E0"/>
    <w:rsid w:val="00B77C01"/>
    <w:rsid w:val="00B945E9"/>
    <w:rsid w:val="00B950CA"/>
    <w:rsid w:val="00BA20CE"/>
    <w:rsid w:val="00BE2197"/>
    <w:rsid w:val="00BE2C5A"/>
    <w:rsid w:val="00BE77F9"/>
    <w:rsid w:val="00BF0039"/>
    <w:rsid w:val="00C30383"/>
    <w:rsid w:val="00C35D26"/>
    <w:rsid w:val="00C50ECF"/>
    <w:rsid w:val="00C7626A"/>
    <w:rsid w:val="00C908A0"/>
    <w:rsid w:val="00CA45C7"/>
    <w:rsid w:val="00CC501D"/>
    <w:rsid w:val="00CE123D"/>
    <w:rsid w:val="00CF09F1"/>
    <w:rsid w:val="00D0238B"/>
    <w:rsid w:val="00D20A1C"/>
    <w:rsid w:val="00D26186"/>
    <w:rsid w:val="00D267BF"/>
    <w:rsid w:val="00D27388"/>
    <w:rsid w:val="00D27BA5"/>
    <w:rsid w:val="00D868F3"/>
    <w:rsid w:val="00DA309B"/>
    <w:rsid w:val="00DA6A29"/>
    <w:rsid w:val="00DB1E09"/>
    <w:rsid w:val="00DC42BE"/>
    <w:rsid w:val="00DD5064"/>
    <w:rsid w:val="00DF6364"/>
    <w:rsid w:val="00E02298"/>
    <w:rsid w:val="00E03980"/>
    <w:rsid w:val="00E417B1"/>
    <w:rsid w:val="00E46887"/>
    <w:rsid w:val="00E61DD4"/>
    <w:rsid w:val="00E719E3"/>
    <w:rsid w:val="00E9049D"/>
    <w:rsid w:val="00E92A3B"/>
    <w:rsid w:val="00EB78CD"/>
    <w:rsid w:val="00EC019A"/>
    <w:rsid w:val="00ED0934"/>
    <w:rsid w:val="00F04F33"/>
    <w:rsid w:val="00F22723"/>
    <w:rsid w:val="00F359EF"/>
    <w:rsid w:val="00F45E2D"/>
    <w:rsid w:val="00F57A56"/>
    <w:rsid w:val="00F621FC"/>
    <w:rsid w:val="00FC3786"/>
    <w:rsid w:val="00FC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047F6"/>
  <w15:chartTrackingRefBased/>
  <w15:docId w15:val="{49F9F821-B75A-4A3B-AE1B-D78D501D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39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, Nityam</dc:creator>
  <cp:keywords/>
  <dc:description/>
  <cp:lastModifiedBy>Lewis, Kieran</cp:lastModifiedBy>
  <cp:revision>63</cp:revision>
  <dcterms:created xsi:type="dcterms:W3CDTF">2024-04-17T13:58:00Z</dcterms:created>
  <dcterms:modified xsi:type="dcterms:W3CDTF">2024-11-2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d680fecf79314e213d2fba3321a83c3421f6f327a7d4eb02be721f71c6ab88</vt:lpwstr>
  </property>
  <property fmtid="{D5CDD505-2E9C-101B-9397-08002B2CF9AE}" pid="3" name="ZOTERO_PREF_1">
    <vt:lpwstr>&lt;data data-version="3" zotero-version="6.0.36"&gt;&lt;session id="YnFsT4Kh"/&gt;&lt;style id="" hasBibliography="0" bibliographyStyleHasBeenSet="0"/&gt;&lt;prefs/&gt;&lt;/data&gt;</vt:lpwstr>
  </property>
</Properties>
</file>